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CA9271" w14:textId="408A250E" w:rsidR="00045540" w:rsidRPr="005B18B0" w:rsidRDefault="00045540" w:rsidP="00D02BB8">
      <w:pPr>
        <w:jc w:val="left"/>
        <w:rPr>
          <w:rFonts w:ascii="Times New Roman" w:eastAsiaTheme="majorEastAsia" w:hAnsi="Times New Roman" w:cs="Times New Roman"/>
          <w:sz w:val="20"/>
          <w:szCs w:val="20"/>
        </w:rPr>
      </w:pPr>
      <w:commentRangeStart w:id="0"/>
      <w:r w:rsidRPr="005B18B0">
        <w:rPr>
          <w:rFonts w:ascii="Times New Roman" w:eastAsiaTheme="majorEastAsia" w:hAnsi="Times New Roman" w:cs="Times New Roman"/>
          <w:b/>
          <w:sz w:val="20"/>
          <w:szCs w:val="20"/>
        </w:rPr>
        <w:t xml:space="preserve">Table </w:t>
      </w:r>
      <w:r w:rsidR="00E626CB" w:rsidRPr="005B18B0">
        <w:rPr>
          <w:rFonts w:ascii="Times New Roman" w:eastAsiaTheme="majorEastAsia" w:hAnsi="Times New Roman" w:cs="Times New Roman" w:hint="eastAsia"/>
          <w:b/>
          <w:sz w:val="20"/>
          <w:szCs w:val="20"/>
        </w:rPr>
        <w:t>S</w:t>
      </w:r>
      <w:r w:rsidR="00E626CB" w:rsidRPr="005B18B0">
        <w:rPr>
          <w:rFonts w:ascii="Times New Roman" w:eastAsiaTheme="majorEastAsia" w:hAnsi="Times New Roman" w:cs="Times New Roman"/>
          <w:b/>
          <w:sz w:val="20"/>
          <w:szCs w:val="20"/>
        </w:rPr>
        <w:t>1</w:t>
      </w:r>
      <w:r w:rsidR="00E626CB" w:rsidRPr="005B18B0">
        <w:rPr>
          <w:rFonts w:ascii="Times New Roman" w:eastAsiaTheme="majorEastAsia" w:hAnsi="Times New Roman" w:cs="Times New Roman"/>
          <w:sz w:val="20"/>
          <w:szCs w:val="20"/>
        </w:rPr>
        <w:t xml:space="preserve"> </w:t>
      </w:r>
      <w:r w:rsidRPr="005B18B0">
        <w:rPr>
          <w:rFonts w:ascii="Times New Roman" w:eastAsiaTheme="majorEastAsia" w:hAnsi="Times New Roman" w:cs="Times New Roman"/>
          <w:sz w:val="20"/>
          <w:szCs w:val="20"/>
        </w:rPr>
        <w:t xml:space="preserve">Primers and </w:t>
      </w:r>
      <w:r w:rsidR="0076069B">
        <w:rPr>
          <w:rFonts w:ascii="Times New Roman" w:eastAsiaTheme="majorEastAsia" w:hAnsi="Times New Roman" w:cs="Times New Roman" w:hint="eastAsia"/>
          <w:sz w:val="20"/>
          <w:szCs w:val="20"/>
        </w:rPr>
        <w:t xml:space="preserve">PCR </w:t>
      </w:r>
      <w:r w:rsidRPr="005B18B0">
        <w:rPr>
          <w:rFonts w:ascii="Times New Roman" w:eastAsiaTheme="majorEastAsia" w:hAnsi="Times New Roman" w:cs="Times New Roman"/>
          <w:sz w:val="20"/>
          <w:szCs w:val="20"/>
        </w:rPr>
        <w:t>reaction conditions for</w:t>
      </w:r>
      <w:r w:rsidR="0076069B">
        <w:rPr>
          <w:rFonts w:ascii="Times New Roman" w:eastAsiaTheme="majorEastAsia" w:hAnsi="Times New Roman" w:cs="Times New Roman" w:hint="eastAsia"/>
          <w:sz w:val="20"/>
          <w:szCs w:val="20"/>
        </w:rPr>
        <w:t xml:space="preserve"> </w:t>
      </w:r>
      <w:r w:rsidRPr="005B18B0">
        <w:rPr>
          <w:rFonts w:ascii="Times New Roman" w:eastAsiaTheme="majorEastAsia" w:hAnsi="Times New Roman" w:cs="Times New Roman"/>
          <w:sz w:val="20"/>
          <w:szCs w:val="20"/>
        </w:rPr>
        <w:t>T</w:t>
      </w:r>
      <w:r w:rsidR="00D02BB8">
        <w:rPr>
          <w:rFonts w:ascii="Times New Roman" w:eastAsiaTheme="majorEastAsia" w:hAnsi="Times New Roman" w:cs="Times New Roman" w:hint="eastAsia"/>
          <w:sz w:val="20"/>
          <w:szCs w:val="20"/>
        </w:rPr>
        <w:t>-</w:t>
      </w:r>
      <w:r w:rsidR="0076348D" w:rsidRPr="005B18B0">
        <w:rPr>
          <w:rFonts w:ascii="Times New Roman" w:eastAsiaTheme="majorEastAsia" w:hAnsi="Times New Roman" w:cs="Times New Roman"/>
          <w:sz w:val="20"/>
          <w:szCs w:val="20"/>
        </w:rPr>
        <w:t>RFLP</w:t>
      </w:r>
      <w:r w:rsidR="004A73D2">
        <w:rPr>
          <w:rFonts w:ascii="Times New Roman" w:eastAsiaTheme="majorEastAsia" w:hAnsi="Times New Roman" w:cs="Times New Roman"/>
          <w:sz w:val="20"/>
          <w:szCs w:val="20"/>
        </w:rPr>
        <w:t xml:space="preserve"> and qPCR</w:t>
      </w:r>
      <w:r w:rsidR="0076069B">
        <w:rPr>
          <w:rFonts w:ascii="Times New Roman" w:eastAsiaTheme="majorEastAsia" w:hAnsi="Times New Roman" w:cs="Times New Roman" w:hint="eastAsia"/>
          <w:sz w:val="20"/>
          <w:szCs w:val="20"/>
        </w:rPr>
        <w:t xml:space="preserve"> analys</w:t>
      </w:r>
      <w:r w:rsidR="004F75B9">
        <w:rPr>
          <w:rFonts w:ascii="Times New Roman" w:eastAsiaTheme="majorEastAsia" w:hAnsi="Times New Roman" w:cs="Times New Roman" w:hint="eastAsia"/>
          <w:sz w:val="20"/>
          <w:szCs w:val="20"/>
        </w:rPr>
        <w:t>i</w:t>
      </w:r>
      <w:r w:rsidR="0076069B">
        <w:rPr>
          <w:rFonts w:ascii="Times New Roman" w:eastAsiaTheme="majorEastAsia" w:hAnsi="Times New Roman" w:cs="Times New Roman" w:hint="eastAsia"/>
          <w:sz w:val="20"/>
          <w:szCs w:val="20"/>
        </w:rPr>
        <w:t>s</w:t>
      </w:r>
      <w:commentRangeEnd w:id="0"/>
      <w:r w:rsidR="004A73D2">
        <w:rPr>
          <w:rStyle w:val="a8"/>
        </w:rPr>
        <w:commentReference w:id="0"/>
      </w:r>
    </w:p>
    <w:p w14:paraId="636EEE68" w14:textId="77777777" w:rsidR="00045540" w:rsidRPr="0076069B" w:rsidRDefault="00045540" w:rsidP="00045540">
      <w:pPr>
        <w:jc w:val="center"/>
        <w:rPr>
          <w:rFonts w:ascii="Times New Roman" w:eastAsiaTheme="majorEastAsia" w:hAnsi="Times New Roman" w:cs="Times New Roman"/>
          <w:sz w:val="24"/>
          <w:szCs w:val="24"/>
        </w:rPr>
      </w:pPr>
    </w:p>
    <w:tbl>
      <w:tblPr>
        <w:tblStyle w:val="a7"/>
        <w:tblW w:w="9639" w:type="dxa"/>
        <w:tblLayout w:type="fixed"/>
        <w:tblLook w:val="04A0" w:firstRow="1" w:lastRow="0" w:firstColumn="1" w:lastColumn="0" w:noHBand="0" w:noVBand="1"/>
      </w:tblPr>
      <w:tblGrid>
        <w:gridCol w:w="959"/>
        <w:gridCol w:w="1168"/>
        <w:gridCol w:w="2126"/>
        <w:gridCol w:w="4053"/>
        <w:gridCol w:w="1333"/>
      </w:tblGrid>
      <w:tr w:rsidR="00946A5A" w:rsidRPr="005B18B0" w14:paraId="77362EC7" w14:textId="77777777" w:rsidTr="0050738F">
        <w:trPr>
          <w:trHeight w:val="614"/>
        </w:trPr>
        <w:tc>
          <w:tcPr>
            <w:tcW w:w="959" w:type="dxa"/>
            <w:tcBorders>
              <w:left w:val="nil"/>
              <w:bottom w:val="single" w:sz="18" w:space="0" w:color="auto"/>
              <w:right w:val="nil"/>
            </w:tcBorders>
          </w:tcPr>
          <w:p w14:paraId="1CB45D07" w14:textId="77777777" w:rsidR="00946A5A" w:rsidRPr="005B18B0" w:rsidRDefault="00946A5A" w:rsidP="004F4A9D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>Target group</w:t>
            </w:r>
          </w:p>
        </w:tc>
        <w:tc>
          <w:tcPr>
            <w:tcW w:w="1168" w:type="dxa"/>
            <w:tcBorders>
              <w:left w:val="nil"/>
              <w:bottom w:val="single" w:sz="18" w:space="0" w:color="auto"/>
              <w:right w:val="nil"/>
            </w:tcBorders>
          </w:tcPr>
          <w:p w14:paraId="4E618905" w14:textId="77777777" w:rsidR="00946A5A" w:rsidRPr="005B18B0" w:rsidRDefault="00946A5A" w:rsidP="004F4A9D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>Primers for qPCR</w:t>
            </w:r>
          </w:p>
        </w:tc>
        <w:tc>
          <w:tcPr>
            <w:tcW w:w="2126" w:type="dxa"/>
            <w:tcBorders>
              <w:left w:val="nil"/>
              <w:bottom w:val="single" w:sz="18" w:space="0" w:color="auto"/>
              <w:right w:val="nil"/>
            </w:tcBorders>
          </w:tcPr>
          <w:p w14:paraId="0ED2567E" w14:textId="77777777" w:rsidR="00946A5A" w:rsidRPr="005B18B0" w:rsidRDefault="00946A5A" w:rsidP="004F4A9D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>Sequence (5´-3´)</w:t>
            </w:r>
          </w:p>
        </w:tc>
        <w:tc>
          <w:tcPr>
            <w:tcW w:w="4053" w:type="dxa"/>
            <w:tcBorders>
              <w:left w:val="nil"/>
              <w:bottom w:val="single" w:sz="18" w:space="0" w:color="auto"/>
              <w:right w:val="nil"/>
            </w:tcBorders>
          </w:tcPr>
          <w:p w14:paraId="364CD2CD" w14:textId="77777777" w:rsidR="00946A5A" w:rsidRPr="005B18B0" w:rsidRDefault="00946A5A" w:rsidP="004F4A9D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>Amplification condition</w:t>
            </w:r>
          </w:p>
        </w:tc>
        <w:tc>
          <w:tcPr>
            <w:tcW w:w="1333" w:type="dxa"/>
            <w:tcBorders>
              <w:left w:val="nil"/>
              <w:bottom w:val="single" w:sz="18" w:space="0" w:color="auto"/>
              <w:right w:val="nil"/>
            </w:tcBorders>
          </w:tcPr>
          <w:p w14:paraId="3C3FD0B3" w14:textId="77777777" w:rsidR="00946A5A" w:rsidRPr="005B18B0" w:rsidRDefault="00946A5A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>Reference</w:t>
            </w:r>
          </w:p>
        </w:tc>
      </w:tr>
      <w:tr w:rsidR="00946A5A" w:rsidRPr="005B18B0" w14:paraId="163A3BD5" w14:textId="77777777" w:rsidTr="0050738F">
        <w:tc>
          <w:tcPr>
            <w:tcW w:w="959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74AD7AA1" w14:textId="4292AFA1" w:rsidR="00946A5A" w:rsidRPr="005B18B0" w:rsidRDefault="00946A5A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946A5A"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 xml:space="preserve">Archaeal </w:t>
            </w:r>
            <w:proofErr w:type="spellStart"/>
            <w:r w:rsidRPr="00946A5A">
              <w:rPr>
                <w:rFonts w:ascii="Times New Roman" w:eastAsiaTheme="majorEastAsia" w:hAnsi="Times New Roman" w:cs="Times New Roman"/>
                <w:i/>
                <w:sz w:val="20"/>
                <w:szCs w:val="20"/>
              </w:rPr>
              <w:t>amoA</w:t>
            </w:r>
            <w:proofErr w:type="spellEnd"/>
          </w:p>
        </w:tc>
        <w:tc>
          <w:tcPr>
            <w:tcW w:w="116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E4679E2" w14:textId="10C51AB2" w:rsidR="00946A5A" w:rsidRPr="005B18B0" w:rsidRDefault="00946A5A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946A5A">
              <w:rPr>
                <w:rFonts w:ascii="Times New Roman" w:eastAsiaTheme="majorEastAsia" w:hAnsi="Times New Roman" w:cs="Times New Roman"/>
                <w:sz w:val="20"/>
                <w:szCs w:val="20"/>
              </w:rPr>
              <w:t>Arch-</w:t>
            </w:r>
            <w:proofErr w:type="spellStart"/>
            <w:r w:rsidRPr="00946A5A">
              <w:rPr>
                <w:rFonts w:ascii="Times New Roman" w:eastAsiaTheme="majorEastAsia" w:hAnsi="Times New Roman" w:cs="Times New Roman"/>
                <w:sz w:val="20"/>
                <w:szCs w:val="20"/>
              </w:rPr>
              <w:t>amoAF</w:t>
            </w:r>
            <w:proofErr w:type="spellEnd"/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0BEB5A2" w14:textId="32CE69E3" w:rsidR="00946A5A" w:rsidRPr="005B18B0" w:rsidRDefault="00946A5A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946A5A">
              <w:rPr>
                <w:rFonts w:ascii="Times New Roman" w:eastAsiaTheme="majorEastAsia" w:hAnsi="Times New Roman" w:cs="Times New Roman"/>
                <w:sz w:val="20"/>
                <w:szCs w:val="20"/>
              </w:rPr>
              <w:t>STAATGGTCTGGCTTCTTC</w:t>
            </w:r>
          </w:p>
        </w:tc>
        <w:tc>
          <w:tcPr>
            <w:tcW w:w="4053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1F4ADC39" w14:textId="1228AD41" w:rsidR="00946A5A" w:rsidRPr="005B18B0" w:rsidRDefault="00946A5A" w:rsidP="00946A5A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946A5A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95</w:t>
            </w:r>
            <w:r w:rsidRPr="00946A5A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℃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</w:t>
            </w:r>
            <w:r w:rsidRPr="00946A5A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for 3min; 35 circles of (95</w:t>
            </w:r>
            <w:r w:rsidRPr="00946A5A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℃</w:t>
            </w:r>
            <w:r w:rsidRPr="00946A5A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 xml:space="preserve"> for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</w:t>
            </w:r>
            <w:r w:rsidRPr="00946A5A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0s, 55</w:t>
            </w:r>
            <w:r w:rsidRPr="00946A5A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℃</w:t>
            </w:r>
            <w:r w:rsidRPr="00946A5A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 xml:space="preserve"> for 30s,72</w:t>
            </w:r>
            <w:r w:rsidRPr="00946A5A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℃</w:t>
            </w:r>
            <w:r w:rsidRPr="00946A5A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for 60s and plate read at 83</w:t>
            </w:r>
            <w:r w:rsidRPr="00946A5A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℃</w:t>
            </w:r>
            <w:r w:rsidRPr="00946A5A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 xml:space="preserve"> for 10s)</w:t>
            </w:r>
          </w:p>
        </w:tc>
        <w:tc>
          <w:tcPr>
            <w:tcW w:w="133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5EF3E6B" w14:textId="44243C98" w:rsidR="00946A5A" w:rsidRPr="005B18B0" w:rsidRDefault="00BE04E9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instrText xml:space="preserve"> ADDIN EN.CITE &lt;EndNote&gt;&lt;Cite&gt;&lt;Author&gt;Francis&lt;/Author&gt;&lt;Year&gt;2005&lt;/Year&gt;&lt;RecNum&gt;934&lt;/RecNum&gt;&lt;DisplayText&gt;(Francis et al. 2005)&lt;/DisplayText&gt;&lt;record&gt;&lt;rec-number&gt;934&lt;/rec-number&gt;&lt;foreign-keys&gt;&lt;key app="EN" db-id="v90fxpdr7vaexmevztgxr0z0fv0ze9zrrvsp" timestamp="1612587485" guid="026803ca-003f-462c-a25e-661d6e86a743"&gt;934&lt;/key&gt;&lt;key app="ENWeb" db-id=""&gt;0&lt;/key&gt;&lt;/foreign-keys&gt;&lt;ref-type name="Journal Article"&gt;17&lt;/ref-type&gt;&lt;contributors&gt;&lt;authors&gt;&lt;author&gt;Francis, Christopher A.&lt;/author&gt;&lt;author&gt;Roberts, Kathryn J.&lt;/author&gt;&lt;author&gt;Beman, J. Michael&lt;/author&gt;&lt;author&gt;Santoro, Alyson E.&lt;/author&gt;&lt;author&gt;Oakley, Brian B.&lt;/author&gt;&lt;/authors&gt;&lt;/contributors&gt;&lt;titles&gt;&lt;title&gt;Ubiquity and diversity of ammonia-oxidizing archaea in water columns and sediments of the ocean&lt;/title&gt;&lt;/titles&gt;&lt;pages&gt;14683-14688&lt;/pages&gt;&lt;volume&gt;102&lt;/volume&gt;&lt;number&gt;41&lt;/number&gt;&lt;dates&gt;&lt;year&gt;2005&lt;/year&gt;&lt;/dates&gt;&lt;urls&gt;&lt;related-urls&gt;&lt;url&gt;https://www.pnas.org/content/pnas/102/41/14683.full.pdf&lt;/url&gt;&lt;/related-urls&gt;&lt;/urls&gt;&lt;electronic-resource-num&gt;10.1073/pnas.050662</w:instrText>
            </w: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instrText xml:space="preserve">5102 %J Proceedings of the National Academy of Sciences of the United States of America&lt;/electronic-resource-num&gt;&lt;research-notes&gt;AOA </w:instrText>
            </w: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instrText>引物</w:instrText>
            </w: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instrText xml:space="preserve"> Arch-amoAF/Arch-amoAR&lt;/research-notes&gt;&lt;/record&gt;&lt;/Cite&gt;&lt;/EndNote&gt;</w:instrTex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Theme="majorEastAsia" w:hAnsi="Times New Roman" w:cs="Times New Roman"/>
                <w:noProof/>
                <w:sz w:val="20"/>
                <w:szCs w:val="20"/>
              </w:rPr>
              <w:t>(Francis et al. 2005)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46A5A" w:rsidRPr="005B18B0" w14:paraId="3D9B8580" w14:textId="77777777" w:rsidTr="0050738F">
        <w:tc>
          <w:tcPr>
            <w:tcW w:w="9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3160D41" w14:textId="5D63391B" w:rsidR="00946A5A" w:rsidRPr="005B18B0" w:rsidRDefault="00946A5A" w:rsidP="004F4A9D">
            <w:pPr>
              <w:rPr>
                <w:rFonts w:ascii="Times New Roman" w:eastAsiaTheme="majorEastAsia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75D45" w14:textId="77777777" w:rsidR="00946A5A" w:rsidRPr="005B18B0" w:rsidRDefault="00946A5A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1CDB4" w14:textId="77777777" w:rsidR="00946A5A" w:rsidRPr="005B18B0" w:rsidRDefault="00946A5A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4053" w:type="dxa"/>
            <w:vMerge/>
            <w:tcBorders>
              <w:left w:val="nil"/>
              <w:right w:val="nil"/>
            </w:tcBorders>
            <w:vAlign w:val="center"/>
          </w:tcPr>
          <w:p w14:paraId="458D1741" w14:textId="77777777" w:rsidR="00946A5A" w:rsidRPr="005B18B0" w:rsidRDefault="00946A5A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50C2008A" w14:textId="77777777" w:rsidR="00946A5A" w:rsidRPr="005B18B0" w:rsidRDefault="00946A5A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946A5A" w:rsidRPr="005B18B0" w14:paraId="412DDA8A" w14:textId="77777777" w:rsidTr="004A19FE">
        <w:trPr>
          <w:trHeight w:val="408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D5166" w14:textId="77777777" w:rsidR="00946A5A" w:rsidRPr="005B18B0" w:rsidRDefault="00946A5A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087DFD" w14:textId="349B7C47" w:rsidR="00946A5A" w:rsidRPr="005B18B0" w:rsidRDefault="00946A5A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946A5A">
              <w:rPr>
                <w:rFonts w:ascii="Times New Roman" w:eastAsiaTheme="majorEastAsia" w:hAnsi="Times New Roman" w:cs="Times New Roman"/>
                <w:sz w:val="20"/>
                <w:szCs w:val="20"/>
              </w:rPr>
              <w:t>Arch-</w:t>
            </w:r>
            <w:proofErr w:type="spellStart"/>
            <w:r w:rsidRPr="00946A5A">
              <w:rPr>
                <w:rFonts w:ascii="Times New Roman" w:eastAsiaTheme="majorEastAsia" w:hAnsi="Times New Roman" w:cs="Times New Roman"/>
                <w:sz w:val="20"/>
                <w:szCs w:val="20"/>
              </w:rPr>
              <w:t>amoA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D614C5" w14:textId="56FB4A9C" w:rsidR="00946A5A" w:rsidRPr="005B18B0" w:rsidRDefault="00946A5A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946A5A">
              <w:rPr>
                <w:rFonts w:ascii="Times New Roman" w:eastAsiaTheme="majorEastAsia" w:hAnsi="Times New Roman" w:cs="Times New Roman"/>
                <w:sz w:val="20"/>
                <w:szCs w:val="20"/>
              </w:rPr>
              <w:t>GCGGCATCCATCTGTATGT</w:t>
            </w:r>
          </w:p>
        </w:tc>
        <w:tc>
          <w:tcPr>
            <w:tcW w:w="405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E7BCCE" w14:textId="77777777" w:rsidR="00946A5A" w:rsidRPr="005B18B0" w:rsidRDefault="00946A5A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3129C" w14:textId="77777777" w:rsidR="00946A5A" w:rsidRPr="005B18B0" w:rsidRDefault="00946A5A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50738F" w:rsidRPr="005B18B0" w14:paraId="771C1A69" w14:textId="77777777" w:rsidTr="0050738F">
        <w:tc>
          <w:tcPr>
            <w:tcW w:w="9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7EA59F6" w14:textId="77777777" w:rsidR="0050738F" w:rsidRDefault="0050738F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     </w:t>
            </w:r>
          </w:p>
          <w:p w14:paraId="1725C151" w14:textId="3B920FF2" w:rsidR="0050738F" w:rsidRPr="005B18B0" w:rsidRDefault="0050738F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50738F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Bacterial </w:t>
            </w:r>
            <w:proofErr w:type="spellStart"/>
            <w:r w:rsidRPr="0050738F">
              <w:rPr>
                <w:rFonts w:ascii="Times New Roman" w:eastAsiaTheme="majorEastAsia" w:hAnsi="Times New Roman" w:cs="Times New Roman"/>
                <w:sz w:val="20"/>
                <w:szCs w:val="20"/>
              </w:rPr>
              <w:t>amoA</w:t>
            </w:r>
            <w:proofErr w:type="spellEnd"/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                 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760A75" w14:textId="77777777" w:rsidR="0050738F" w:rsidRPr="005B18B0" w:rsidRDefault="0050738F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  <w:p w14:paraId="317BEFAA" w14:textId="409EC9E0" w:rsidR="0050738F" w:rsidRPr="005B18B0" w:rsidRDefault="0050738F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50738F">
              <w:rPr>
                <w:rFonts w:ascii="Times New Roman" w:eastAsiaTheme="majorEastAsia" w:hAnsi="Times New Roman" w:cs="Times New Roman"/>
                <w:sz w:val="20"/>
                <w:szCs w:val="20"/>
              </w:rPr>
              <w:t>amoA-1F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26C425" w14:textId="03358F93" w:rsidR="0050738F" w:rsidRPr="005B18B0" w:rsidRDefault="0050738F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50738F">
              <w:rPr>
                <w:rFonts w:ascii="Times New Roman" w:eastAsiaTheme="majorEastAsia" w:hAnsi="Times New Roman" w:cs="Times New Roman"/>
                <w:sz w:val="20"/>
                <w:szCs w:val="20"/>
              </w:rPr>
              <w:t>GGGGTTTCTACTGG TGG</w:t>
            </w:r>
          </w:p>
        </w:tc>
        <w:tc>
          <w:tcPr>
            <w:tcW w:w="405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3F996E" w14:textId="15632368" w:rsidR="0050738F" w:rsidRPr="005B18B0" w:rsidRDefault="0050738F" w:rsidP="0050738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50738F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95</w:t>
            </w:r>
            <w:r w:rsidRPr="0050738F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℃</w:t>
            </w:r>
            <w:r w:rsidRPr="0050738F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 xml:space="preserve"> for 3min; 35 circles of (95</w:t>
            </w:r>
            <w:r w:rsidRPr="0050738F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℃</w:t>
            </w:r>
            <w:r w:rsidRPr="0050738F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 xml:space="preserve"> for10s, 55</w:t>
            </w:r>
            <w:r w:rsidRPr="0050738F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℃</w:t>
            </w:r>
            <w:r w:rsidRPr="0050738F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 xml:space="preserve"> for 30s,72</w:t>
            </w:r>
            <w:r w:rsidRPr="0050738F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℃</w:t>
            </w:r>
            <w:r w:rsidRPr="0050738F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for 60s and plate read at 83</w:t>
            </w:r>
            <w:r w:rsidRPr="0050738F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℃</w:t>
            </w:r>
            <w:r w:rsidRPr="0050738F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 xml:space="preserve"> for 10s)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EDF092" w14:textId="77777777" w:rsidR="0050738F" w:rsidRPr="005B18B0" w:rsidRDefault="0050738F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  <w:p w14:paraId="6C32E22F" w14:textId="565F1E23" w:rsidR="0050738F" w:rsidRPr="005B18B0" w:rsidRDefault="00BE04E9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fldChar w:fldCharType="begin">
                <w:fldData xml:space="preserve">PEVuZE5vdGU+PENpdGU+PEF1dGhvcj5Sb3R0aGF1d2U8L0F1dGhvcj48WWVhcj4xOTk3PC9ZZWFy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</w:fldData>
              </w:fldChar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fldChar w:fldCharType="begin">
                <w:fldData xml:space="preserve">PEVuZE5vdGU+PENpdGU+PEF1dGhvcj5Sb3R0aGF1d2U8L0F1dGhvcj48WWVhcj4xOTk3PC9ZZWFy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</w:fldData>
              </w:fldChar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Theme="majorEastAsia" w:hAnsi="Times New Roman" w:cs="Times New Roman"/>
                <w:noProof/>
                <w:sz w:val="20"/>
                <w:szCs w:val="20"/>
              </w:rPr>
              <w:t>(Rotthauwe et al. 1997)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0738F" w:rsidRPr="005B18B0" w14:paraId="7E6BE2F6" w14:textId="77777777" w:rsidTr="0050738F">
        <w:tc>
          <w:tcPr>
            <w:tcW w:w="959" w:type="dxa"/>
            <w:vMerge/>
            <w:tcBorders>
              <w:left w:val="nil"/>
              <w:right w:val="nil"/>
            </w:tcBorders>
          </w:tcPr>
          <w:p w14:paraId="0C2E195F" w14:textId="4FE37397" w:rsidR="0050738F" w:rsidRPr="005B18B0" w:rsidRDefault="0050738F" w:rsidP="004F4A9D">
            <w:pPr>
              <w:rPr>
                <w:rFonts w:ascii="Times New Roman" w:eastAsiaTheme="majorEastAsia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F90024A" w14:textId="77777777" w:rsidR="0050738F" w:rsidRPr="005B18B0" w:rsidRDefault="0050738F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B4B43D" w14:textId="77777777" w:rsidR="0050738F" w:rsidRPr="005B18B0" w:rsidRDefault="0050738F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4053" w:type="dxa"/>
            <w:vMerge/>
            <w:tcBorders>
              <w:left w:val="nil"/>
              <w:right w:val="nil"/>
            </w:tcBorders>
          </w:tcPr>
          <w:p w14:paraId="59735C74" w14:textId="77777777" w:rsidR="0050738F" w:rsidRPr="005B18B0" w:rsidRDefault="0050738F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39AEB53E" w14:textId="77777777" w:rsidR="0050738F" w:rsidRPr="005B18B0" w:rsidRDefault="0050738F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50738F" w:rsidRPr="005B18B0" w14:paraId="46E8994F" w14:textId="77777777" w:rsidTr="0050738F">
        <w:tc>
          <w:tcPr>
            <w:tcW w:w="959" w:type="dxa"/>
            <w:vMerge/>
            <w:tcBorders>
              <w:left w:val="nil"/>
              <w:bottom w:val="single" w:sz="2" w:space="0" w:color="auto"/>
              <w:right w:val="nil"/>
            </w:tcBorders>
          </w:tcPr>
          <w:p w14:paraId="0BEEF699" w14:textId="77777777" w:rsidR="0050738F" w:rsidRPr="005B18B0" w:rsidRDefault="0050738F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9770F8A" w14:textId="095BA726" w:rsidR="0050738F" w:rsidRPr="005B18B0" w:rsidRDefault="0050738F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50738F">
              <w:rPr>
                <w:rFonts w:ascii="Times New Roman" w:eastAsiaTheme="majorEastAsia" w:hAnsi="Times New Roman" w:cs="Times New Roman"/>
                <w:sz w:val="20"/>
                <w:szCs w:val="20"/>
              </w:rPr>
              <w:t>amoA-2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79C17AC" w14:textId="789FF8DE" w:rsidR="0050738F" w:rsidRPr="005B18B0" w:rsidRDefault="0050738F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50738F">
              <w:rPr>
                <w:rFonts w:ascii="Times New Roman" w:eastAsiaTheme="majorEastAsia" w:hAnsi="Times New Roman" w:cs="Times New Roman"/>
                <w:sz w:val="20"/>
                <w:szCs w:val="20"/>
              </w:rPr>
              <w:t>TACAACTGGGTGAA CTA</w:t>
            </w:r>
          </w:p>
        </w:tc>
        <w:tc>
          <w:tcPr>
            <w:tcW w:w="4053" w:type="dxa"/>
            <w:vMerge/>
            <w:tcBorders>
              <w:left w:val="nil"/>
              <w:bottom w:val="single" w:sz="2" w:space="0" w:color="auto"/>
              <w:right w:val="nil"/>
            </w:tcBorders>
          </w:tcPr>
          <w:p w14:paraId="5A44E299" w14:textId="77777777" w:rsidR="0050738F" w:rsidRPr="005B18B0" w:rsidRDefault="0050738F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FB5DB81" w14:textId="77777777" w:rsidR="0050738F" w:rsidRDefault="0050738F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  <w:p w14:paraId="1EB2A820" w14:textId="77777777" w:rsidR="0050738F" w:rsidRPr="005B18B0" w:rsidRDefault="0050738F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</w:tbl>
    <w:tbl>
      <w:tblPr>
        <w:tblStyle w:val="1"/>
        <w:tblW w:w="9639" w:type="dxa"/>
        <w:tblLayout w:type="fixed"/>
        <w:tblLook w:val="04A0" w:firstRow="1" w:lastRow="0" w:firstColumn="1" w:lastColumn="0" w:noHBand="0" w:noVBand="1"/>
      </w:tblPr>
      <w:tblGrid>
        <w:gridCol w:w="959"/>
        <w:gridCol w:w="1168"/>
        <w:gridCol w:w="2126"/>
        <w:gridCol w:w="4053"/>
        <w:gridCol w:w="1333"/>
      </w:tblGrid>
      <w:tr w:rsidR="00946A5A" w:rsidRPr="005B18B0" w14:paraId="637875BA" w14:textId="77777777" w:rsidTr="0050738F">
        <w:tc>
          <w:tcPr>
            <w:tcW w:w="95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FFC79F0" w14:textId="77777777" w:rsidR="00946A5A" w:rsidRPr="005B18B0" w:rsidRDefault="00946A5A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3DEB0D2" w14:textId="77777777" w:rsidR="00946A5A" w:rsidRPr="005B18B0" w:rsidRDefault="00946A5A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proofErr w:type="spellStart"/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>FlaCu</w:t>
            </w:r>
            <w:proofErr w:type="spellEnd"/>
          </w:p>
        </w:tc>
        <w:tc>
          <w:tcPr>
            <w:tcW w:w="212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713250D0" w14:textId="77777777" w:rsidR="00946A5A" w:rsidRPr="005B18B0" w:rsidRDefault="00946A5A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>ATCATGGTSCTGCCGCG</w:t>
            </w:r>
          </w:p>
        </w:tc>
        <w:tc>
          <w:tcPr>
            <w:tcW w:w="4053" w:type="dxa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32532450" w14:textId="77777777" w:rsidR="00946A5A" w:rsidRPr="005B18B0" w:rsidRDefault="00946A5A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95℃ for 3min (1cycle); 95℃ for 30s, 63℃ for 30s(-1℃/cycle), 72℃ for 30s </w:t>
            </w:r>
            <w:r w:rsidRPr="005B18B0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(</w:t>
            </w: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>6 cycles</w:t>
            </w:r>
            <w:r w:rsidRPr="005B18B0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)</w:t>
            </w: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>; 95℃ for 30s</w:t>
            </w:r>
            <w:r w:rsidRPr="005B18B0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,</w:t>
            </w: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58℃ for 30s</w:t>
            </w:r>
            <w:r w:rsidRPr="005B18B0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,</w:t>
            </w: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72℃ for 30s, plate read at 83℃ for 10s </w:t>
            </w:r>
            <w:r w:rsidRPr="005B18B0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(</w:t>
            </w: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>32 cycles</w:t>
            </w:r>
            <w:r w:rsidRPr="005B18B0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)</w:t>
            </w:r>
            <w:r w:rsidRPr="005B18B0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，</w:t>
            </w:r>
            <w:r w:rsidRPr="005B18B0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72</w:t>
            </w:r>
            <w:r w:rsidRPr="005B18B0">
              <w:rPr>
                <w:rFonts w:ascii="宋体" w:eastAsia="宋体" w:hAnsi="宋体" w:cs="Times New Roman" w:hint="eastAsia"/>
                <w:sz w:val="20"/>
                <w:szCs w:val="20"/>
              </w:rPr>
              <w:t>℃</w:t>
            </w:r>
            <w:r w:rsidRPr="005B18B0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 xml:space="preserve"> 10min</w:t>
            </w:r>
          </w:p>
        </w:tc>
        <w:tc>
          <w:tcPr>
            <w:tcW w:w="133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AA4E881" w14:textId="56F8AC1B" w:rsidR="00946A5A" w:rsidRPr="005B18B0" w:rsidRDefault="00946A5A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instrText xml:space="preserve"> ADDIN EN.CITE &lt;EndNote&gt;&lt;Cite&gt;&lt;Author&gt;Hallin&lt;/Author&gt;&lt;Year&gt;1999&lt;/Year&gt;&lt;RecNum&gt;646&lt;/RecNum&gt;&lt;DisplayText&gt;(Hallin and Lindgren 1999)&lt;/DisplayText&gt;&lt;record&gt;&lt;rec-number&gt;646&lt;/rec-number&gt;&lt;foreign-keys&gt;&lt;key app="EN" db-id="arrdvsrr2r5prxee2znxwzfkwxp0s5s0vrvr" timestamp="1576420016" guid="b1594c5e-8145-4ec3-98d6-311509bf2665"&gt;646&lt;/key&gt;&lt;/foreign-keys&gt;&lt;ref-type name="Journal Article"&gt;17&lt;/ref-type&gt;&lt;contributors&gt;&lt;authors&gt;&lt;author&gt;Hallin, S.&lt;/author&gt;&lt;author&gt;Lindgren, P. E.&lt;/author&gt;&lt;/authors&gt;&lt;/contributors&gt;&lt;titles&gt;&lt;title&gt;PCR detection of genes encoding nitrile reductase in denitrifying bacteria&lt;/title&gt;&lt;secondary-title&gt;Applied and Environmental Microbiology&lt;/secondary-title&gt;&lt;/titles&gt;&lt;periodical&gt;&lt;full-title&gt;Applied and Environmental Microbiology&lt;/full-title&gt;&lt;/periodical&gt;&lt;pages&gt;1652-1657&lt;/pages&gt;&lt;volume&gt;65&lt;/volume&gt;&lt;number&gt;4&lt;/number&gt;&lt;dates&gt;&lt;year&gt;1999&lt;/year&gt;&lt;pub-dates&gt;&lt;date&gt;Apr&lt;/date&gt;&lt;/pub-dates&gt;&lt;/dates&gt;&lt;isbn&gt;0099-2240&lt;/isbn&gt;&lt;accession-num&gt;WOS:000079530000041&lt;/accession-num&gt;&lt;urls&gt;&lt;related-urls&gt;&lt;url&gt;&lt;style face="underline" font="default" size="100%"&gt;&amp;lt;Go to ISI&amp;gt;://WOS:000079530000041&lt;/style&gt;&lt;/url&gt;&lt;/related-urls&gt;&lt;/urls&gt;&lt;/record&gt;&lt;/Cite&gt;&lt;/EndNote&gt;</w:instrText>
            </w: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Theme="majorEastAsia" w:hAnsi="Times New Roman" w:cs="Times New Roman"/>
                <w:noProof/>
                <w:sz w:val="20"/>
                <w:szCs w:val="20"/>
              </w:rPr>
              <w:t>(Hallin and Lindgren 1999)</w:t>
            </w: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46A5A" w:rsidRPr="005B18B0" w14:paraId="1E84DD8F" w14:textId="77777777" w:rsidTr="005073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94ABF" w14:textId="77777777" w:rsidR="00946A5A" w:rsidRPr="005B18B0" w:rsidRDefault="00946A5A" w:rsidP="004F4A9D">
            <w:pPr>
              <w:rPr>
                <w:rFonts w:ascii="Times New Roman" w:eastAsiaTheme="majorEastAsia" w:hAnsi="Times New Roman" w:cs="Times New Roman"/>
                <w:i/>
                <w:sz w:val="20"/>
                <w:szCs w:val="20"/>
              </w:rPr>
            </w:pPr>
            <w:proofErr w:type="spellStart"/>
            <w:r w:rsidRPr="005B18B0">
              <w:rPr>
                <w:rFonts w:ascii="Times New Roman" w:eastAsiaTheme="majorEastAsia" w:hAnsi="Times New Roman" w:cs="Times New Roman"/>
                <w:i/>
                <w:sz w:val="20"/>
                <w:szCs w:val="20"/>
              </w:rPr>
              <w:t>nirK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5439F" w14:textId="77777777" w:rsidR="00946A5A" w:rsidRPr="005B18B0" w:rsidRDefault="00946A5A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01A7A" w14:textId="77777777" w:rsidR="00946A5A" w:rsidRPr="005B18B0" w:rsidRDefault="00946A5A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4053" w:type="dxa"/>
            <w:vMerge/>
            <w:tcBorders>
              <w:left w:val="nil"/>
              <w:right w:val="nil"/>
            </w:tcBorders>
            <w:vAlign w:val="center"/>
          </w:tcPr>
          <w:p w14:paraId="07C4B3DC" w14:textId="77777777" w:rsidR="00946A5A" w:rsidRPr="005B18B0" w:rsidRDefault="00946A5A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2034A403" w14:textId="77777777" w:rsidR="00946A5A" w:rsidRPr="005B18B0" w:rsidRDefault="00946A5A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946A5A" w:rsidRPr="005B18B0" w14:paraId="6CD5026D" w14:textId="77777777" w:rsidTr="005073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481F3" w14:textId="77777777" w:rsidR="00946A5A" w:rsidRPr="005B18B0" w:rsidRDefault="00946A5A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B6A40A8" w14:textId="77777777" w:rsidR="00946A5A" w:rsidRPr="005B18B0" w:rsidRDefault="00946A5A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>R3Cu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63F7720" w14:textId="77777777" w:rsidR="00946A5A" w:rsidRPr="005B18B0" w:rsidRDefault="00946A5A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>GCCTCGATCAGRTTGTGGTT</w:t>
            </w:r>
          </w:p>
        </w:tc>
        <w:tc>
          <w:tcPr>
            <w:tcW w:w="4053" w:type="dxa"/>
            <w:vMerge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3BC9D779" w14:textId="77777777" w:rsidR="00946A5A" w:rsidRPr="005B18B0" w:rsidRDefault="00946A5A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95C166C" w14:textId="77777777" w:rsidR="00946A5A" w:rsidRPr="005B18B0" w:rsidRDefault="00946A5A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946A5A" w:rsidRPr="005B18B0" w14:paraId="56E435E1" w14:textId="77777777" w:rsidTr="005073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AFD98" w14:textId="77777777" w:rsidR="00946A5A" w:rsidRDefault="00946A5A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     </w:t>
            </w:r>
          </w:p>
          <w:p w14:paraId="006F7C93" w14:textId="77777777" w:rsidR="00946A5A" w:rsidRDefault="00946A5A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  <w:p w14:paraId="500ACA66" w14:textId="77777777" w:rsidR="00946A5A" w:rsidRDefault="00946A5A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  <w:p w14:paraId="49039155" w14:textId="77777777" w:rsidR="00946A5A" w:rsidRPr="005B18B0" w:rsidRDefault="00946A5A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proofErr w:type="spellStart"/>
            <w:r w:rsidRPr="005B18B0">
              <w:rPr>
                <w:rFonts w:ascii="Times New Roman" w:eastAsiaTheme="majorEastAsia" w:hAnsi="Times New Roman" w:cs="Times New Roman"/>
                <w:i/>
                <w:sz w:val="20"/>
                <w:szCs w:val="20"/>
              </w:rPr>
              <w:t>nosZ</w:t>
            </w:r>
            <w:proofErr w:type="spellEnd"/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                 </w:t>
            </w:r>
          </w:p>
        </w:tc>
        <w:tc>
          <w:tcPr>
            <w:tcW w:w="116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8EB4CDC" w14:textId="77777777" w:rsidR="00946A5A" w:rsidRPr="005B18B0" w:rsidRDefault="00946A5A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  <w:p w14:paraId="65F06BBC" w14:textId="77777777" w:rsidR="00946A5A" w:rsidRPr="005B18B0" w:rsidRDefault="00946A5A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proofErr w:type="spellStart"/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>nosZ</w:t>
            </w:r>
            <w:proofErr w:type="spellEnd"/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212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3620701" w14:textId="77777777" w:rsidR="00946A5A" w:rsidRPr="005B18B0" w:rsidRDefault="00946A5A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  <w:p w14:paraId="72B386EE" w14:textId="77777777" w:rsidR="00946A5A" w:rsidRPr="005B18B0" w:rsidRDefault="00946A5A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>CGYTGTTCMTCGACAGCCAG</w:t>
            </w:r>
          </w:p>
        </w:tc>
        <w:tc>
          <w:tcPr>
            <w:tcW w:w="405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C4C42EF" w14:textId="77777777" w:rsidR="00946A5A" w:rsidRPr="005B18B0" w:rsidRDefault="00946A5A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>94℃ for 2min</w:t>
            </w:r>
            <w:r w:rsidRPr="005B18B0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;</w:t>
            </w: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94℃ for 30s</w:t>
            </w:r>
            <w:r w:rsidRPr="005B18B0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,</w:t>
            </w: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57℃ for 30s</w:t>
            </w:r>
            <w:r w:rsidRPr="005B18B0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,</w:t>
            </w: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</w:t>
            </w:r>
            <w:r w:rsidRPr="005B18B0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(</w:t>
            </w: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>-1℃/cycle</w:t>
            </w:r>
            <w:r w:rsidRPr="005B18B0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)</w:t>
            </w: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, 72℃ for 45s </w:t>
            </w:r>
            <w:r w:rsidRPr="005B18B0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(</w:t>
            </w: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>6 cycles</w:t>
            </w:r>
            <w:r w:rsidRPr="005B18B0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);</w:t>
            </w: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94℃ for 30s</w:t>
            </w:r>
            <w:r w:rsidRPr="005B18B0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,</w:t>
            </w: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52℃ for 30s</w:t>
            </w:r>
            <w:r w:rsidRPr="005B18B0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,</w:t>
            </w: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72℃ for 45s (30 cycles)</w:t>
            </w:r>
            <w:r w:rsidRPr="005B18B0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,</w:t>
            </w: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72</w:t>
            </w:r>
            <w:r w:rsidRPr="005B18B0">
              <w:rPr>
                <w:rFonts w:ascii="宋体" w:eastAsia="宋体" w:hAnsi="宋体" w:cs="Times New Roman" w:hint="eastAsia"/>
                <w:sz w:val="20"/>
                <w:szCs w:val="20"/>
              </w:rPr>
              <w:t>℃</w:t>
            </w: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10min</w:t>
            </w:r>
          </w:p>
        </w:tc>
        <w:tc>
          <w:tcPr>
            <w:tcW w:w="133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4B0A902" w14:textId="77777777" w:rsidR="00946A5A" w:rsidRPr="005B18B0" w:rsidRDefault="00946A5A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  <w:p w14:paraId="48509801" w14:textId="2C26D2BD" w:rsidR="00946A5A" w:rsidRPr="005B18B0" w:rsidRDefault="00946A5A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fldChar w:fldCharType="begin"/>
            </w:r>
            <w:r w:rsidR="00BE04E9">
              <w:rPr>
                <w:rFonts w:ascii="Times New Roman" w:eastAsiaTheme="majorEastAsia" w:hAnsi="Times New Roman" w:cs="Times New Roman"/>
                <w:sz w:val="20"/>
                <w:szCs w:val="20"/>
              </w:rPr>
              <w:instrText xml:space="preserve"> ADDIN EN.CITE &lt;EndNote&gt;&lt;Cite&gt;&lt;Author&gt;Throback&lt;/Author&gt;&lt;Year&gt;2004&lt;/Year&gt;&lt;RecNum&gt;311&lt;/RecNum&gt;&lt;DisplayText&gt;(Throback et al. 2004)&lt;/DisplayText&gt;&lt;record&gt;&lt;rec-number&gt;311&lt;/rec-number&gt;&lt;foreign-keys&gt;&lt;key app="EN" db-id="v90fxpdr7vaexmevztgxr0z0fv0ze9zrrvsp" timestamp="1612586656" guid="5303d114-56e6-472b-9fbe-d8bafebec38c"&gt;311&lt;/key&gt;&lt;key app="ENWeb" db-id=""&gt;0&lt;/key&gt;&lt;/foreign-keys&gt;&lt;ref-type name="Journal Article"&gt;17&lt;/ref-type&gt;&lt;contributors&gt;&lt;authors&gt;&lt;author&gt;Throback, I. N.&lt;/author&gt;&lt;author&gt;Enwall, K.&lt;/author&gt;&lt;author&gt;Jarvis, A.&lt;/author&gt;&lt;author&gt;Hallin, S.&lt;/author&gt;&lt;/authors&gt;&lt;/contributors&gt;&lt;titles&gt;&lt;title&gt;Reassessing PCR primers targeting nirS, nirK and nosZ genes for community surveys of denitrifying bacteria with DGGE&lt;/title&gt;&lt;secondary-title&gt;Fems Microbiology Ecology&lt;/secondary-title&gt;&lt;/titles&gt;&lt;periodical&gt;&lt;full-title&gt;Fems Microbiology Ecology&lt;/full-title&gt;&lt;/periodical&gt;&lt;pages&gt;401-417&lt;/pages&gt;&lt;volume&gt;49&lt;/volume&gt;&lt;number&gt;3&lt;/number&gt;&lt;dates&gt;&lt;year&gt;2004&lt;/year&gt;&lt;pub-dates&gt;&lt;date&gt;Sep 1&lt;/date&gt;&lt;/pub-dates&gt;&lt;/dates&gt;&lt;isbn&gt;0168-6496&lt;/isbn&gt;&lt;accession-num&gt;WOS:000223695000007&lt;/accession-num&gt;&lt;urls&gt;&lt;related-urls&gt;&lt;url&gt;&lt;style face="underline" font="default" size="100%"&gt;&amp;lt;Go to ISI&amp;gt;://WOS:000223695000007&lt;/style&gt;&lt;/url&gt;&lt;/related-urls&gt;&lt;/urls&gt;&lt;electronic-resource-num&gt;10.1016/j.femsec.2004.04.011&lt;/electronic-resource-num&gt;&lt;/record&gt;&lt;/Cite&gt;&lt;/EndNote&gt;</w:instrText>
            </w: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fldChar w:fldCharType="separate"/>
            </w:r>
            <w:r w:rsidR="00BE04E9">
              <w:rPr>
                <w:rFonts w:ascii="Times New Roman" w:eastAsiaTheme="majorEastAsia" w:hAnsi="Times New Roman" w:cs="Times New Roman"/>
                <w:noProof/>
                <w:sz w:val="20"/>
                <w:szCs w:val="20"/>
              </w:rPr>
              <w:t>(Throback et al. 2004)</w:t>
            </w: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46A5A" w:rsidRPr="005B18B0" w14:paraId="51478089" w14:textId="77777777" w:rsidTr="005073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BF3D893" w14:textId="77777777" w:rsidR="00946A5A" w:rsidRPr="005B18B0" w:rsidRDefault="00946A5A" w:rsidP="004F4A9D">
            <w:pPr>
              <w:rPr>
                <w:rFonts w:ascii="Times New Roman" w:eastAsiaTheme="majorEastAsia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4C83F18" w14:textId="77777777" w:rsidR="00946A5A" w:rsidRPr="005B18B0" w:rsidRDefault="00946A5A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293E55" w14:textId="77777777" w:rsidR="00946A5A" w:rsidRPr="005B18B0" w:rsidRDefault="00946A5A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40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4908B7" w14:textId="77777777" w:rsidR="00946A5A" w:rsidRPr="005B18B0" w:rsidRDefault="00946A5A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0AE0130D" w14:textId="77777777" w:rsidR="00946A5A" w:rsidRPr="005B18B0" w:rsidRDefault="00946A5A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946A5A" w:rsidRPr="005B18B0" w14:paraId="508B3774" w14:textId="77777777" w:rsidTr="0050738F"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1AE50E" w14:textId="77777777" w:rsidR="00946A5A" w:rsidRPr="005B18B0" w:rsidRDefault="00946A5A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D22966" w14:textId="77777777" w:rsidR="00946A5A" w:rsidRPr="005B18B0" w:rsidRDefault="00946A5A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>NosZ1662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8AE354" w14:textId="77777777" w:rsidR="00946A5A" w:rsidRPr="005B18B0" w:rsidRDefault="00946A5A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>CGSACCTTSTTGCCSTYGCG</w:t>
            </w:r>
          </w:p>
        </w:tc>
        <w:tc>
          <w:tcPr>
            <w:tcW w:w="405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3FECF9" w14:textId="77777777" w:rsidR="00946A5A" w:rsidRPr="005B18B0" w:rsidRDefault="00946A5A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72F608" w14:textId="77777777" w:rsidR="00946A5A" w:rsidRDefault="00946A5A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  <w:p w14:paraId="7D556832" w14:textId="77777777" w:rsidR="00946A5A" w:rsidRPr="005B18B0" w:rsidRDefault="00946A5A" w:rsidP="004F4A9D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</w:tbl>
    <w:p w14:paraId="6A271ECA" w14:textId="77777777" w:rsidR="00946A5A" w:rsidRPr="005B18B0" w:rsidRDefault="00946A5A" w:rsidP="000144F4">
      <w:pPr>
        <w:rPr>
          <w:rFonts w:ascii="Times New Roman" w:eastAsiaTheme="majorEastAsia" w:hAnsi="Times New Roman" w:cs="Times New Roman"/>
          <w:sz w:val="20"/>
          <w:szCs w:val="20"/>
        </w:rPr>
      </w:pPr>
    </w:p>
    <w:tbl>
      <w:tblPr>
        <w:tblStyle w:val="a7"/>
        <w:tblW w:w="9440" w:type="dxa"/>
        <w:tblLayout w:type="fixed"/>
        <w:tblLook w:val="04A0" w:firstRow="1" w:lastRow="0" w:firstColumn="1" w:lastColumn="0" w:noHBand="0" w:noVBand="1"/>
      </w:tblPr>
      <w:tblGrid>
        <w:gridCol w:w="746"/>
        <w:gridCol w:w="1097"/>
        <w:gridCol w:w="2693"/>
        <w:gridCol w:w="3770"/>
        <w:gridCol w:w="1134"/>
      </w:tblGrid>
      <w:tr w:rsidR="0076069B" w:rsidRPr="005B18B0" w14:paraId="07BE6017" w14:textId="77777777" w:rsidTr="004013BF">
        <w:trPr>
          <w:trHeight w:val="614"/>
        </w:trPr>
        <w:tc>
          <w:tcPr>
            <w:tcW w:w="746" w:type="dxa"/>
            <w:tcBorders>
              <w:left w:val="nil"/>
              <w:bottom w:val="single" w:sz="18" w:space="0" w:color="auto"/>
              <w:right w:val="nil"/>
            </w:tcBorders>
          </w:tcPr>
          <w:p w14:paraId="707E1F9A" w14:textId="77777777" w:rsidR="0076069B" w:rsidRPr="005B18B0" w:rsidRDefault="0076069B" w:rsidP="004013BF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>Target group</w:t>
            </w:r>
          </w:p>
        </w:tc>
        <w:tc>
          <w:tcPr>
            <w:tcW w:w="1097" w:type="dxa"/>
            <w:tcBorders>
              <w:left w:val="nil"/>
              <w:bottom w:val="single" w:sz="18" w:space="0" w:color="auto"/>
              <w:right w:val="nil"/>
            </w:tcBorders>
          </w:tcPr>
          <w:p w14:paraId="318F3F3F" w14:textId="77777777" w:rsidR="0076069B" w:rsidRPr="005B18B0" w:rsidRDefault="0076069B" w:rsidP="004013BF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>Primers for qPCR</w:t>
            </w:r>
          </w:p>
        </w:tc>
        <w:tc>
          <w:tcPr>
            <w:tcW w:w="2693" w:type="dxa"/>
            <w:tcBorders>
              <w:left w:val="nil"/>
              <w:bottom w:val="single" w:sz="18" w:space="0" w:color="auto"/>
              <w:right w:val="nil"/>
            </w:tcBorders>
          </w:tcPr>
          <w:p w14:paraId="5F7A27BB" w14:textId="77777777" w:rsidR="0076069B" w:rsidRPr="005B18B0" w:rsidRDefault="0076069B" w:rsidP="004013BF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>Sequence (5´-3´)</w:t>
            </w:r>
          </w:p>
        </w:tc>
        <w:tc>
          <w:tcPr>
            <w:tcW w:w="3770" w:type="dxa"/>
            <w:tcBorders>
              <w:left w:val="nil"/>
              <w:bottom w:val="single" w:sz="18" w:space="0" w:color="auto"/>
              <w:right w:val="nil"/>
            </w:tcBorders>
          </w:tcPr>
          <w:p w14:paraId="6C531496" w14:textId="77777777" w:rsidR="0076069B" w:rsidRPr="005B18B0" w:rsidRDefault="0076069B" w:rsidP="004013BF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>Thermal profile</w:t>
            </w:r>
          </w:p>
        </w:tc>
        <w:tc>
          <w:tcPr>
            <w:tcW w:w="1134" w:type="dxa"/>
            <w:tcBorders>
              <w:left w:val="nil"/>
              <w:bottom w:val="single" w:sz="18" w:space="0" w:color="auto"/>
              <w:right w:val="nil"/>
            </w:tcBorders>
          </w:tcPr>
          <w:p w14:paraId="4A49AEA9" w14:textId="77777777" w:rsidR="0076069B" w:rsidRPr="005B18B0" w:rsidRDefault="0076069B" w:rsidP="004013BF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5B18B0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Reference</w:t>
            </w:r>
          </w:p>
        </w:tc>
      </w:tr>
      <w:tr w:rsidR="0076069B" w:rsidRPr="005B18B0" w14:paraId="4ACFF29E" w14:textId="77777777" w:rsidTr="004013BF">
        <w:tc>
          <w:tcPr>
            <w:tcW w:w="74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D790BE7" w14:textId="77777777" w:rsidR="0076069B" w:rsidRPr="005B18B0" w:rsidRDefault="0076069B" w:rsidP="004013B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7CA6394" w14:textId="77777777" w:rsidR="0076069B" w:rsidRPr="005B18B0" w:rsidRDefault="0076069B" w:rsidP="004013B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proofErr w:type="spellStart"/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>FlaCu</w:t>
            </w:r>
            <w:proofErr w:type="spellEnd"/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A5AE341" w14:textId="77777777" w:rsidR="0076069B" w:rsidRPr="005B18B0" w:rsidRDefault="0076069B" w:rsidP="004013B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>ATCATGGTSCTGCCGCG</w:t>
            </w:r>
          </w:p>
        </w:tc>
        <w:tc>
          <w:tcPr>
            <w:tcW w:w="3770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1BCD2130" w14:textId="77777777" w:rsidR="0076069B" w:rsidRPr="005B18B0" w:rsidRDefault="0076069B" w:rsidP="004013B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95℃ for 3min (1cycle); 95℃ for 30s, 63℃ for 30s(-1℃/cycle), 72℃ for 30s </w:t>
            </w:r>
            <w:r w:rsidRPr="005B18B0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(</w:t>
            </w: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>6 cycles</w:t>
            </w:r>
            <w:r w:rsidRPr="005B18B0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)</w:t>
            </w: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>; 95℃ for 30s</w:t>
            </w:r>
            <w:r w:rsidRPr="005B18B0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,</w:t>
            </w: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58℃ for 30s</w:t>
            </w:r>
            <w:r w:rsidRPr="005B18B0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,</w:t>
            </w: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72℃ for 30s, plate read at 83℃ for 10s </w:t>
            </w:r>
            <w:r w:rsidRPr="005B18B0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(</w:t>
            </w: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>32 cycles</w:t>
            </w:r>
            <w:r w:rsidRPr="005B18B0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277EE97C" w14:textId="4D557A4E" w:rsidR="0076069B" w:rsidRPr="005B18B0" w:rsidRDefault="0076069B" w:rsidP="004013B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fldChar w:fldCharType="begin"/>
            </w:r>
            <w:r w:rsidR="00946A5A">
              <w:rPr>
                <w:rFonts w:ascii="Times New Roman" w:eastAsiaTheme="majorEastAsia" w:hAnsi="Times New Roman" w:cs="Times New Roman"/>
                <w:sz w:val="20"/>
                <w:szCs w:val="20"/>
              </w:rPr>
              <w:instrText xml:space="preserve"> ADDIN EN.CITE &lt;EndNote&gt;&lt;Cite&gt;&lt;Author&gt;Hallin&lt;/Author&gt;&lt;Year&gt;1999&lt;/Year&gt;&lt;RecNum&gt;646&lt;/RecNum&gt;&lt;DisplayText&gt;(Hallin and Lindgren 1999)&lt;/DisplayText&gt;&lt;record&gt;&lt;rec-number&gt;646&lt;/rec-number&gt;&lt;foreign-keys&gt;&lt;key app="EN" db-id="arrdvsrr2r5prxee2znxwzfkwxp0s5s0vrvr" timestamp="1576420016" guid="b1594c5e-8145-4ec3-98d6-311509bf2665"&gt;646&lt;/key&gt;&lt;/foreign-keys&gt;&lt;ref-type name="Journal Article"&gt;17&lt;/ref-type&gt;&lt;contributors&gt;&lt;authors&gt;&lt;author&gt;Hallin, S.&lt;/author&gt;&lt;author&gt;Lindgren, P. E.&lt;/author&gt;&lt;/authors&gt;&lt;/contributors&gt;&lt;titles&gt;&lt;title&gt;PCR detection of genes encoding nitrile reductase in denitrifying bacteria&lt;/title&gt;&lt;secondary-title&gt;Applied and Environmental Microbiology&lt;/secondary-title&gt;&lt;/titles&gt;&lt;periodical&gt;&lt;full-title&gt;Applied and Environmental Microbiology&lt;/full-title&gt;&lt;/periodical&gt;&lt;pages&gt;1652-1657&lt;/pages&gt;&lt;volume&gt;65&lt;/volume&gt;&lt;number&gt;4&lt;/number&gt;&lt;dates&gt;&lt;year&gt;1999&lt;/year&gt;&lt;pub-dates&gt;&lt;date&gt;Apr&lt;/date&gt;&lt;/pub-dates&gt;&lt;/dates&gt;&lt;isbn&gt;0099-2240&lt;/isbn&gt;&lt;accession-num&gt;WOS:000079530000041&lt;/accession-num&gt;&lt;urls&gt;&lt;related-urls&gt;&lt;url&gt;&lt;style face="underline" font="default" size="100%"&gt;&amp;lt;Go to ISI&amp;gt;://WOS:000079530000041&lt;/style&gt;&lt;/url&gt;&lt;/related-urls&gt;&lt;/urls&gt;&lt;/record&gt;&lt;/Cite&gt;&lt;/EndNote&gt;</w:instrText>
            </w: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fldChar w:fldCharType="separate"/>
            </w:r>
            <w:r w:rsidR="00946A5A">
              <w:rPr>
                <w:rFonts w:ascii="Times New Roman" w:eastAsiaTheme="majorEastAsia" w:hAnsi="Times New Roman" w:cs="Times New Roman"/>
                <w:noProof/>
                <w:sz w:val="20"/>
                <w:szCs w:val="20"/>
              </w:rPr>
              <w:t>(Hallin and Lindgren 1999)</w:t>
            </w: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6069B" w:rsidRPr="005B18B0" w14:paraId="4B3F24D6" w14:textId="77777777" w:rsidTr="004013BF"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B768F" w14:textId="77777777" w:rsidR="0076069B" w:rsidRPr="005B18B0" w:rsidRDefault="0076069B" w:rsidP="004013BF">
            <w:pPr>
              <w:rPr>
                <w:rFonts w:ascii="Times New Roman" w:eastAsiaTheme="majorEastAsia" w:hAnsi="Times New Roman" w:cs="Times New Roman"/>
                <w:i/>
                <w:sz w:val="20"/>
                <w:szCs w:val="20"/>
              </w:rPr>
            </w:pPr>
            <w:proofErr w:type="spellStart"/>
            <w:r w:rsidRPr="005B18B0">
              <w:rPr>
                <w:rFonts w:ascii="Times New Roman" w:eastAsiaTheme="majorEastAsia" w:hAnsi="Times New Roman" w:cs="Times New Roman"/>
                <w:i/>
                <w:sz w:val="20"/>
                <w:szCs w:val="20"/>
              </w:rPr>
              <w:t>nirK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019A7" w14:textId="77777777" w:rsidR="0076069B" w:rsidRPr="005B18B0" w:rsidRDefault="0076069B" w:rsidP="004013B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4DD02" w14:textId="77777777" w:rsidR="0076069B" w:rsidRPr="005B18B0" w:rsidRDefault="0076069B" w:rsidP="004013B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3770" w:type="dxa"/>
            <w:vMerge/>
            <w:tcBorders>
              <w:left w:val="nil"/>
              <w:right w:val="nil"/>
            </w:tcBorders>
            <w:vAlign w:val="center"/>
          </w:tcPr>
          <w:p w14:paraId="231F5831" w14:textId="77777777" w:rsidR="0076069B" w:rsidRPr="005B18B0" w:rsidRDefault="0076069B" w:rsidP="004013B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048707B4" w14:textId="77777777" w:rsidR="0076069B" w:rsidRPr="005B18B0" w:rsidRDefault="0076069B" w:rsidP="004013B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76069B" w:rsidRPr="005B18B0" w14:paraId="322335B2" w14:textId="77777777" w:rsidTr="004013BF"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4F22B" w14:textId="77777777" w:rsidR="0076069B" w:rsidRPr="005B18B0" w:rsidRDefault="0076069B" w:rsidP="004013B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7B3FF4" w14:textId="77777777" w:rsidR="0076069B" w:rsidRPr="005B18B0" w:rsidRDefault="0076069B" w:rsidP="004013B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>R3Cu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512F6F" w14:textId="77777777" w:rsidR="0076069B" w:rsidRPr="005B18B0" w:rsidRDefault="0076069B" w:rsidP="004013B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>GCCTCGATCAGRTTGTGGTT</w:t>
            </w:r>
          </w:p>
        </w:tc>
        <w:tc>
          <w:tcPr>
            <w:tcW w:w="377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958D38" w14:textId="77777777" w:rsidR="0076069B" w:rsidRPr="005B18B0" w:rsidRDefault="0076069B" w:rsidP="004013B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557534A" w14:textId="77777777" w:rsidR="0076069B" w:rsidRPr="005B18B0" w:rsidRDefault="0076069B" w:rsidP="004013B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76069B" w:rsidRPr="005B18B0" w14:paraId="63C1E989" w14:textId="77777777" w:rsidTr="004013BF"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FB23A" w14:textId="77777777" w:rsidR="0076069B" w:rsidRPr="005B18B0" w:rsidRDefault="0076069B" w:rsidP="004013B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                       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F51644" w14:textId="77777777" w:rsidR="0076069B" w:rsidRPr="005B18B0" w:rsidRDefault="0076069B" w:rsidP="004013B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  <w:p w14:paraId="0A63F537" w14:textId="77777777" w:rsidR="0076069B" w:rsidRPr="005B18B0" w:rsidRDefault="0076069B" w:rsidP="004013B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>nosZ2F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C2EF89" w14:textId="77777777" w:rsidR="0076069B" w:rsidRPr="005B18B0" w:rsidRDefault="0076069B" w:rsidP="004013B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  <w:p w14:paraId="4C6C2938" w14:textId="77777777" w:rsidR="0076069B" w:rsidRPr="005B18B0" w:rsidRDefault="0076069B" w:rsidP="004013B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>CGCRACGGCAASAAGGTSMSSGT</w:t>
            </w:r>
          </w:p>
        </w:tc>
        <w:tc>
          <w:tcPr>
            <w:tcW w:w="377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762A00" w14:textId="77777777" w:rsidR="0076069B" w:rsidRPr="005B18B0" w:rsidRDefault="0076069B" w:rsidP="004013B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  <w:p w14:paraId="0C3627FB" w14:textId="77777777" w:rsidR="0076069B" w:rsidRPr="005B18B0" w:rsidRDefault="0076069B" w:rsidP="004013B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95℃ for 15min </w:t>
            </w:r>
            <w:r w:rsidRPr="005B18B0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(</w:t>
            </w: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>1cycle</w:t>
            </w:r>
            <w:r w:rsidRPr="005B18B0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);</w:t>
            </w: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95℃ for 15s</w:t>
            </w:r>
            <w:r w:rsidRPr="005B18B0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,</w:t>
            </w: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65℃ for 30s</w:t>
            </w:r>
            <w:r w:rsidRPr="005B18B0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,</w:t>
            </w: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</w:t>
            </w:r>
            <w:r w:rsidRPr="005B18B0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(</w:t>
            </w: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>-1℃/cycle</w:t>
            </w:r>
            <w:r w:rsidRPr="005B18B0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)</w:t>
            </w: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, 72℃ for 30s </w:t>
            </w:r>
            <w:r w:rsidRPr="005B18B0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(</w:t>
            </w: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>6 cycles</w:t>
            </w:r>
            <w:r w:rsidRPr="005B18B0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);</w:t>
            </w: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95℃ for 15s</w:t>
            </w:r>
            <w:r w:rsidRPr="005B18B0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,</w:t>
            </w: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60℃ for 15s</w:t>
            </w:r>
            <w:r w:rsidRPr="005B18B0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,</w:t>
            </w: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72℃ for 30s</w:t>
            </w:r>
            <w:r w:rsidRPr="005B18B0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,</w:t>
            </w: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plate read at 80℃ for 15s </w:t>
            </w:r>
            <w:r w:rsidRPr="005B18B0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(</w:t>
            </w: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>40 cycles</w:t>
            </w:r>
            <w:r w:rsidRPr="005B18B0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4A883E8" w14:textId="77777777" w:rsidR="0076069B" w:rsidRPr="005B18B0" w:rsidRDefault="0076069B" w:rsidP="004013B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  <w:p w14:paraId="1FD905D8" w14:textId="42B731CE" w:rsidR="0076069B" w:rsidRPr="005B18B0" w:rsidRDefault="0076069B" w:rsidP="004013B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fldChar w:fldCharType="begin"/>
            </w:r>
            <w:r w:rsidR="00BE04E9">
              <w:rPr>
                <w:rFonts w:ascii="Times New Roman" w:eastAsiaTheme="majorEastAsia" w:hAnsi="Times New Roman" w:cs="Times New Roman"/>
                <w:sz w:val="20"/>
                <w:szCs w:val="20"/>
              </w:rPr>
              <w:instrText xml:space="preserve"> ADDIN EN.CITE &lt;EndNote&gt;&lt;Cite&gt;&lt;Author&gt;Henry&lt;/Author&gt;&lt;Year&gt;2006&lt;/Year&gt;&lt;RecNum&gt;330&lt;/RecNum&gt;&lt;DisplayText&gt;(Henry et al. 2006)&lt;/DisplayText&gt;&lt;record&gt;&lt;rec-number&gt;330&lt;/rec-number&gt;&lt;foreign-keys&gt;&lt;key app="EN" db-id="v90fxpdr7vaexmevztgxr0z0fv0ze9zrrvsp" timestamp="1612586676" guid="14f6e4e2-f2c7-429b-9032-802386d1e7bb"&gt;330&lt;/key&gt;&lt;key app="ENWeb" db-id=""&gt;0&lt;/key&gt;&lt;/foreign-keys&gt;&lt;ref-type name="Journal Article"&gt;17&lt;/ref-type&gt;&lt;contributors&gt;&lt;authors&gt;&lt;author&gt;Henry, S.&lt;/author&gt;&lt;author&gt;Bru, D.&lt;/author&gt;&lt;author&gt;Stres, B.&lt;/author&gt;&lt;author&gt;Hallet, S.&lt;/author&gt;&lt;author&gt;Philippot, L.&lt;/author&gt;&lt;/authors&gt;&lt;/contributors&gt;&lt;titles&gt;&lt;title&gt;Quantitative detection of the nosZ gene, encoding nitrous oxide reductase, and comparison of the abundances of 16S rRNA, narG, nirK, and nosZ genes in soils&lt;/title&gt;&lt;secondary-title&gt;Applied and Environmental Microbiology&lt;/secondary-title&gt;&lt;/titles&gt;&lt;periodical&gt;&lt;full-title&gt;Applied and Environmental Microbiology&lt;/full-title&gt;&lt;/periodical&gt;&lt;pages&gt;5181-5189&lt;/pages&gt;&lt;volume&gt;72&lt;/volume&gt;&lt;number&gt;8&lt;/number&gt;&lt;dates&gt;&lt;year&gt;2006&lt;/year&gt;&lt;pub-dates&gt;&lt;date&gt;Aug&lt;/date&gt;&lt;/pub-dates&gt;&lt;/dates&gt;&lt;isbn&gt;0099-2240&lt;/isbn&gt;&lt;accession-num&gt;WOS:000239780400006&lt;/accession-num&gt;&lt;urls&gt;&lt;related-urls&gt;&lt;url&gt;&lt;style face="underline" font="default" size="100%"&gt;&amp;lt;Go to ISI&amp;gt;://WOS:000239780400006&lt;/style&gt;&lt;/url&gt;&lt;/related-urls&gt;&lt;/urls&gt;&lt;electronic-resource-num&gt;10.1128/aem.00231-06&lt;/electronic-resource-num&gt;&lt;/record&gt;&lt;/Cite&gt;&lt;/EndNote&gt;</w:instrText>
            </w: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fldChar w:fldCharType="separate"/>
            </w:r>
            <w:r w:rsidR="00BE04E9">
              <w:rPr>
                <w:rFonts w:ascii="Times New Roman" w:eastAsiaTheme="majorEastAsia" w:hAnsi="Times New Roman" w:cs="Times New Roman"/>
                <w:noProof/>
                <w:sz w:val="20"/>
                <w:szCs w:val="20"/>
              </w:rPr>
              <w:t>(Henry et al. 2006)</w:t>
            </w: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6069B" w:rsidRPr="005B18B0" w14:paraId="0102DF7A" w14:textId="77777777" w:rsidTr="004013BF"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21292435" w14:textId="77777777" w:rsidR="0076069B" w:rsidRPr="005B18B0" w:rsidRDefault="0076069B" w:rsidP="004013BF">
            <w:pPr>
              <w:rPr>
                <w:rFonts w:ascii="Times New Roman" w:eastAsiaTheme="majorEastAsia" w:hAnsi="Times New Roman" w:cs="Times New Roman"/>
                <w:i/>
                <w:sz w:val="20"/>
                <w:szCs w:val="20"/>
              </w:rPr>
            </w:pPr>
            <w:proofErr w:type="spellStart"/>
            <w:r w:rsidRPr="005B18B0">
              <w:rPr>
                <w:rFonts w:ascii="Times New Roman" w:eastAsiaTheme="majorEastAsia" w:hAnsi="Times New Roman" w:cs="Times New Roman"/>
                <w:i/>
                <w:sz w:val="20"/>
                <w:szCs w:val="20"/>
              </w:rPr>
              <w:t>nosZ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25ECD43" w14:textId="77777777" w:rsidR="0076069B" w:rsidRPr="005B18B0" w:rsidRDefault="0076069B" w:rsidP="004013B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9F54C2B" w14:textId="77777777" w:rsidR="0076069B" w:rsidRPr="005B18B0" w:rsidRDefault="0076069B" w:rsidP="004013B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3770" w:type="dxa"/>
            <w:vMerge/>
            <w:tcBorders>
              <w:left w:val="nil"/>
              <w:right w:val="nil"/>
            </w:tcBorders>
          </w:tcPr>
          <w:p w14:paraId="6277FCBD" w14:textId="77777777" w:rsidR="0076069B" w:rsidRPr="005B18B0" w:rsidRDefault="0076069B" w:rsidP="004013B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3027C6D0" w14:textId="77777777" w:rsidR="0076069B" w:rsidRPr="005B18B0" w:rsidRDefault="0076069B" w:rsidP="004013B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76069B" w:rsidRPr="005B18B0" w14:paraId="486FC33E" w14:textId="77777777" w:rsidTr="004013BF">
        <w:tc>
          <w:tcPr>
            <w:tcW w:w="746" w:type="dxa"/>
            <w:tcBorders>
              <w:top w:val="nil"/>
              <w:left w:val="nil"/>
              <w:right w:val="nil"/>
            </w:tcBorders>
          </w:tcPr>
          <w:p w14:paraId="6643EA7D" w14:textId="77777777" w:rsidR="0076069B" w:rsidRPr="005B18B0" w:rsidRDefault="0076069B" w:rsidP="004013B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</w:tcPr>
          <w:p w14:paraId="5687ACD4" w14:textId="77777777" w:rsidR="0076069B" w:rsidRPr="005B18B0" w:rsidRDefault="0076069B" w:rsidP="004013B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>nosZ2R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14:paraId="2DFE2A24" w14:textId="77777777" w:rsidR="0076069B" w:rsidRPr="005B18B0" w:rsidRDefault="0076069B" w:rsidP="004013B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5B18B0">
              <w:rPr>
                <w:rFonts w:ascii="Times New Roman" w:eastAsiaTheme="majorEastAsia" w:hAnsi="Times New Roman" w:cs="Times New Roman"/>
                <w:sz w:val="20"/>
                <w:szCs w:val="20"/>
              </w:rPr>
              <w:t>CAKRTGCAKSGCRTGGCAGAA</w:t>
            </w:r>
          </w:p>
        </w:tc>
        <w:tc>
          <w:tcPr>
            <w:tcW w:w="3770" w:type="dxa"/>
            <w:vMerge/>
            <w:tcBorders>
              <w:left w:val="nil"/>
              <w:right w:val="nil"/>
            </w:tcBorders>
          </w:tcPr>
          <w:p w14:paraId="0AA37ADA" w14:textId="77777777" w:rsidR="0076069B" w:rsidRPr="005B18B0" w:rsidRDefault="0076069B" w:rsidP="004013B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3CACB385" w14:textId="77777777" w:rsidR="0076069B" w:rsidRPr="005B18B0" w:rsidRDefault="0076069B" w:rsidP="004013BF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</w:tbl>
    <w:p w14:paraId="30151942" w14:textId="7662436F" w:rsidR="006A7C72" w:rsidRDefault="00E1424B">
      <w:pPr>
        <w:widowControl/>
        <w:jc w:val="left"/>
        <w:rPr>
          <w:rFonts w:ascii="Times New Roman" w:eastAsiaTheme="majorEastAsia" w:hAnsi="Times New Roman" w:cs="Times New Roman"/>
          <w:szCs w:val="21"/>
        </w:rPr>
      </w:pPr>
      <w:r>
        <w:rPr>
          <w:rFonts w:ascii="Times New Roman" w:eastAsiaTheme="majorEastAsia" w:hAnsi="Times New Roman" w:cs="Times New Roman"/>
          <w:szCs w:val="21"/>
        </w:rPr>
        <w:br w:type="page"/>
      </w:r>
    </w:p>
    <w:p w14:paraId="390179F3" w14:textId="0248A66B" w:rsidR="00E1424B" w:rsidRPr="00FC2028" w:rsidRDefault="00E1424B" w:rsidP="00B676B9">
      <w:pPr>
        <w:widowControl/>
        <w:jc w:val="left"/>
        <w:rPr>
          <w:rFonts w:ascii="Times New Roman" w:hAnsi="Times New Roman" w:cs="Times New Roman"/>
          <w:bCs/>
          <w:sz w:val="24"/>
          <w:szCs w:val="28"/>
        </w:rPr>
      </w:pPr>
      <w:r w:rsidRPr="005B18B0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</w:t>
      </w:r>
      <w:r w:rsidR="005B18B0" w:rsidRPr="005B18B0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5B18B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E4C38" w:rsidRPr="005B18B0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5B18B0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FC2028" w:rsidRPr="005B18B0">
        <w:rPr>
          <w:rFonts w:ascii="Times New Roman" w:hAnsi="Times New Roman" w:cs="Times New Roman"/>
          <w:bCs/>
          <w:sz w:val="20"/>
          <w:szCs w:val="20"/>
        </w:rPr>
        <w:t xml:space="preserve"> Soil ammonia and nitrate </w:t>
      </w:r>
      <w:r w:rsidR="00B676B9">
        <w:rPr>
          <w:rFonts w:ascii="Times New Roman" w:hAnsi="Times New Roman" w:cs="Times New Roman" w:hint="eastAsia"/>
          <w:bCs/>
          <w:sz w:val="20"/>
          <w:szCs w:val="20"/>
        </w:rPr>
        <w:t xml:space="preserve">dynamics </w:t>
      </w:r>
      <w:r w:rsidR="00FC2028" w:rsidRPr="005B18B0">
        <w:rPr>
          <w:rFonts w:ascii="Times New Roman" w:hAnsi="Times New Roman" w:cs="Times New Roman"/>
          <w:bCs/>
          <w:sz w:val="20"/>
          <w:szCs w:val="20"/>
        </w:rPr>
        <w:t xml:space="preserve">in </w:t>
      </w:r>
      <w:r w:rsidR="00C0682F">
        <w:rPr>
          <w:rFonts w:ascii="Times New Roman" w:hAnsi="Times New Roman" w:cs="Times New Roman" w:hint="eastAsia"/>
          <w:bCs/>
          <w:sz w:val="20"/>
          <w:szCs w:val="20"/>
        </w:rPr>
        <w:t>t</w:t>
      </w:r>
      <w:r w:rsidR="00C0682F">
        <w:rPr>
          <w:rFonts w:ascii="Times New Roman" w:hAnsi="Times New Roman" w:cs="Times New Roman"/>
          <w:bCs/>
          <w:sz w:val="20"/>
          <w:szCs w:val="20"/>
        </w:rPr>
        <w:t xml:space="preserve">he </w:t>
      </w:r>
      <w:r w:rsidR="00FC2028" w:rsidRPr="005B18B0">
        <w:rPr>
          <w:rFonts w:ascii="Times New Roman" w:hAnsi="Times New Roman" w:cs="Times New Roman"/>
          <w:bCs/>
          <w:sz w:val="20"/>
          <w:szCs w:val="20"/>
        </w:rPr>
        <w:t xml:space="preserve">black, </w:t>
      </w:r>
      <w:proofErr w:type="spellStart"/>
      <w:r w:rsidR="00FC2028" w:rsidRPr="005B18B0">
        <w:rPr>
          <w:rFonts w:ascii="Times New Roman" w:hAnsi="Times New Roman" w:cs="Times New Roman"/>
          <w:bCs/>
          <w:sz w:val="20"/>
          <w:szCs w:val="20"/>
        </w:rPr>
        <w:t>fluvo</w:t>
      </w:r>
      <w:proofErr w:type="spellEnd"/>
      <w:r w:rsidR="00FC2028" w:rsidRPr="005B18B0">
        <w:rPr>
          <w:rFonts w:ascii="Times New Roman" w:hAnsi="Times New Roman" w:cs="Times New Roman"/>
          <w:bCs/>
          <w:sz w:val="20"/>
          <w:szCs w:val="20"/>
        </w:rPr>
        <w:t>-</w:t>
      </w:r>
      <w:proofErr w:type="gramStart"/>
      <w:r w:rsidR="00FC2028" w:rsidRPr="005B18B0">
        <w:rPr>
          <w:rFonts w:ascii="Times New Roman" w:hAnsi="Times New Roman" w:cs="Times New Roman"/>
          <w:bCs/>
          <w:sz w:val="20"/>
          <w:szCs w:val="20"/>
        </w:rPr>
        <w:t>aquic</w:t>
      </w:r>
      <w:proofErr w:type="gramEnd"/>
      <w:r w:rsidR="00FC2028" w:rsidRPr="005B18B0">
        <w:rPr>
          <w:rFonts w:ascii="Times New Roman" w:hAnsi="Times New Roman" w:cs="Times New Roman"/>
          <w:bCs/>
          <w:sz w:val="20"/>
          <w:szCs w:val="20"/>
        </w:rPr>
        <w:t xml:space="preserve"> and red soils </w:t>
      </w:r>
      <w:r w:rsidR="00B676B9">
        <w:rPr>
          <w:rFonts w:ascii="Times New Roman" w:hAnsi="Times New Roman" w:cs="Times New Roman" w:hint="eastAsia"/>
          <w:bCs/>
          <w:sz w:val="20"/>
          <w:szCs w:val="20"/>
        </w:rPr>
        <w:t>under</w:t>
      </w:r>
      <w:r w:rsidR="00B676B9" w:rsidRPr="005B18B0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FC2028" w:rsidRPr="005B18B0">
        <w:rPr>
          <w:rFonts w:ascii="Times New Roman" w:hAnsi="Times New Roman" w:cs="Times New Roman"/>
          <w:bCs/>
          <w:sz w:val="20"/>
          <w:szCs w:val="20"/>
        </w:rPr>
        <w:t>different</w:t>
      </w:r>
      <w:r w:rsidR="00B676B9">
        <w:rPr>
          <w:rFonts w:ascii="Times New Roman" w:hAnsi="Times New Roman" w:cs="Times New Roman" w:hint="eastAsia"/>
          <w:bCs/>
          <w:sz w:val="20"/>
          <w:szCs w:val="20"/>
        </w:rPr>
        <w:t xml:space="preserve"> fertilization</w:t>
      </w:r>
      <w:r w:rsidR="00FC2028" w:rsidRPr="005B18B0">
        <w:rPr>
          <w:rFonts w:ascii="Times New Roman" w:hAnsi="Times New Roman" w:cs="Times New Roman"/>
          <w:bCs/>
          <w:sz w:val="20"/>
          <w:szCs w:val="20"/>
        </w:rPr>
        <w:t xml:space="preserve"> treatments (</w:t>
      </w:r>
      <w:r w:rsidR="005B18B0" w:rsidRPr="005B18B0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FC2028" w:rsidRPr="005B18B0">
        <w:rPr>
          <w:rFonts w:ascii="Times New Roman" w:hAnsi="Times New Roman" w:cs="Times New Roman"/>
          <w:bCs/>
          <w:sz w:val="20"/>
          <w:szCs w:val="20"/>
        </w:rPr>
        <w:t>-</w:t>
      </w:r>
      <w:r w:rsidR="005B18B0" w:rsidRPr="005B18B0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="00FC2028" w:rsidRPr="005B18B0">
        <w:rPr>
          <w:rFonts w:ascii="Times New Roman" w:hAnsi="Times New Roman" w:cs="Times New Roman"/>
          <w:bCs/>
          <w:sz w:val="20"/>
          <w:szCs w:val="20"/>
        </w:rPr>
        <w:t>).</w:t>
      </w:r>
      <w:r w:rsidR="00FC2028" w:rsidRPr="005B18B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C2028" w:rsidRPr="005B18B0">
        <w:rPr>
          <w:rFonts w:ascii="Times New Roman" w:hAnsi="Times New Roman" w:cs="Times New Roman"/>
          <w:bCs/>
          <w:sz w:val="20"/>
          <w:szCs w:val="20"/>
        </w:rPr>
        <w:t xml:space="preserve">Error bars present standard deviations of means (n = 4). </w:t>
      </w:r>
      <w:commentRangeStart w:id="1"/>
      <w:r w:rsidR="00FC2028" w:rsidRPr="005B18B0">
        <w:rPr>
          <w:rFonts w:ascii="Times New Roman" w:hAnsi="Times New Roman" w:cs="Times New Roman"/>
          <w:bCs/>
          <w:sz w:val="20"/>
          <w:szCs w:val="20"/>
        </w:rPr>
        <w:t xml:space="preserve">The different </w:t>
      </w:r>
      <w:r w:rsidR="009917F6" w:rsidRPr="005B18B0">
        <w:rPr>
          <w:rFonts w:ascii="Times New Roman" w:hAnsi="Times New Roman" w:cs="Times New Roman"/>
          <w:bCs/>
          <w:sz w:val="20"/>
          <w:szCs w:val="20"/>
        </w:rPr>
        <w:t xml:space="preserve">lowercase </w:t>
      </w:r>
      <w:r w:rsidR="00FC2028" w:rsidRPr="005B18B0">
        <w:rPr>
          <w:rFonts w:ascii="Times New Roman" w:hAnsi="Times New Roman" w:cs="Times New Roman"/>
          <w:bCs/>
          <w:sz w:val="20"/>
          <w:szCs w:val="20"/>
        </w:rPr>
        <w:t>letters indicate significant difference among treatments by Duncan's multiple range test (</w:t>
      </w:r>
      <w:r w:rsidR="00FC2028" w:rsidRPr="005B18B0">
        <w:rPr>
          <w:rFonts w:ascii="Times New Roman" w:hAnsi="Times New Roman" w:cs="Times New Roman"/>
          <w:bCs/>
          <w:i/>
          <w:sz w:val="20"/>
          <w:szCs w:val="20"/>
        </w:rPr>
        <w:t>P</w:t>
      </w:r>
      <w:r w:rsidR="00FC2028" w:rsidRPr="005B18B0">
        <w:rPr>
          <w:rFonts w:ascii="Times New Roman" w:hAnsi="Times New Roman" w:cs="Times New Roman"/>
          <w:bCs/>
          <w:sz w:val="20"/>
          <w:szCs w:val="20"/>
        </w:rPr>
        <w:t xml:space="preserve"> &lt; 0.05)</w:t>
      </w:r>
      <w:commentRangeEnd w:id="1"/>
      <w:r w:rsidR="0051065E">
        <w:rPr>
          <w:rStyle w:val="a8"/>
        </w:rPr>
        <w:commentReference w:id="1"/>
      </w:r>
    </w:p>
    <w:p w14:paraId="12E1B721" w14:textId="77777777" w:rsidR="00C74129" w:rsidRPr="00FC2028" w:rsidRDefault="00C74129" w:rsidP="00E1424B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783B32BE" w14:textId="1A460F98" w:rsidR="00C74129" w:rsidRDefault="00C74129" w:rsidP="00E1424B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0CD10BD2" wp14:editId="651A1786">
            <wp:extent cx="5372100" cy="2968204"/>
            <wp:effectExtent l="0" t="0" r="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NH4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6915" cy="2976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16A75A" w14:textId="77777777" w:rsidR="00C74129" w:rsidRDefault="00C74129" w:rsidP="00E1424B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0A1ED2C8" w14:textId="77777777" w:rsidR="00C74129" w:rsidRPr="003748C8" w:rsidRDefault="00C74129" w:rsidP="00E1424B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08B03646" w14:textId="367F83F8" w:rsidR="00E1424B" w:rsidRDefault="00E1424B" w:rsidP="00E1424B">
      <w:pPr>
        <w:widowControl/>
        <w:jc w:val="left"/>
        <w:rPr>
          <w:rFonts w:ascii="Arial" w:hAnsi="Arial" w:cs="Arial"/>
          <w:b/>
          <w:bCs/>
          <w:sz w:val="24"/>
          <w:szCs w:val="28"/>
        </w:rPr>
      </w:pPr>
    </w:p>
    <w:p w14:paraId="3DD255ED" w14:textId="2165B709" w:rsidR="002E4C38" w:rsidRDefault="002E4C38">
      <w:pPr>
        <w:widowControl/>
        <w:jc w:val="left"/>
        <w:rPr>
          <w:rFonts w:ascii="Times New Roman" w:eastAsiaTheme="majorEastAsia" w:hAnsi="Times New Roman" w:cs="Times New Roman"/>
          <w:szCs w:val="21"/>
        </w:rPr>
      </w:pPr>
      <w:r>
        <w:rPr>
          <w:rFonts w:ascii="Times New Roman" w:eastAsiaTheme="majorEastAsia" w:hAnsi="Times New Roman" w:cs="Times New Roman"/>
          <w:szCs w:val="21"/>
        </w:rPr>
        <w:br w:type="page"/>
      </w:r>
    </w:p>
    <w:p w14:paraId="562B9B4D" w14:textId="51156EFC" w:rsidR="008251F5" w:rsidRPr="005B18B0" w:rsidRDefault="0058001B">
      <w:pPr>
        <w:rPr>
          <w:rFonts w:ascii="Times New Roman" w:eastAsiaTheme="majorEastAsia" w:hAnsi="Times New Roman" w:cs="Times New Roman"/>
          <w:sz w:val="20"/>
          <w:szCs w:val="20"/>
        </w:rPr>
      </w:pPr>
      <w:r w:rsidRPr="005B18B0">
        <w:rPr>
          <w:rFonts w:ascii="Times New Roman" w:eastAsiaTheme="majorEastAsia" w:hAnsi="Times New Roman" w:cs="Times New Roman"/>
          <w:b/>
          <w:sz w:val="20"/>
          <w:szCs w:val="20"/>
        </w:rPr>
        <w:lastRenderedPageBreak/>
        <w:t>Fig</w:t>
      </w:r>
      <w:r w:rsidR="005B18B0" w:rsidRPr="005B18B0">
        <w:rPr>
          <w:rFonts w:ascii="Times New Roman" w:eastAsiaTheme="majorEastAsia" w:hAnsi="Times New Roman" w:cs="Times New Roman"/>
          <w:b/>
          <w:sz w:val="20"/>
          <w:szCs w:val="20"/>
        </w:rPr>
        <w:t>.</w:t>
      </w:r>
      <w:r w:rsidR="0076348D" w:rsidRPr="005B18B0">
        <w:rPr>
          <w:rFonts w:ascii="Times New Roman" w:eastAsiaTheme="majorEastAsia" w:hAnsi="Times New Roman" w:cs="Times New Roman"/>
          <w:b/>
          <w:sz w:val="20"/>
          <w:szCs w:val="20"/>
        </w:rPr>
        <w:t xml:space="preserve"> </w:t>
      </w:r>
      <w:r w:rsidRPr="005B18B0">
        <w:rPr>
          <w:rFonts w:ascii="Times New Roman" w:eastAsiaTheme="majorEastAsia" w:hAnsi="Times New Roman" w:cs="Times New Roman"/>
          <w:b/>
          <w:sz w:val="20"/>
          <w:szCs w:val="20"/>
        </w:rPr>
        <w:t>S2</w:t>
      </w:r>
      <w:r w:rsidR="00DA3258" w:rsidRPr="005B18B0">
        <w:rPr>
          <w:rFonts w:ascii="Times New Roman" w:eastAsiaTheme="majorEastAsia" w:hAnsi="Times New Roman" w:cs="Times New Roman"/>
          <w:sz w:val="20"/>
          <w:szCs w:val="20"/>
        </w:rPr>
        <w:t xml:space="preserve"> </w:t>
      </w:r>
      <w:r w:rsidR="0076348D" w:rsidRPr="005B18B0">
        <w:rPr>
          <w:rFonts w:ascii="Times New Roman" w:eastAsiaTheme="majorEastAsia" w:hAnsi="Times New Roman" w:cs="Times New Roman"/>
          <w:sz w:val="20"/>
          <w:szCs w:val="20"/>
        </w:rPr>
        <w:t xml:space="preserve">Soil </w:t>
      </w:r>
      <w:bookmarkStart w:id="2" w:name="_Hlk67304395"/>
      <w:r w:rsidR="0076348D" w:rsidRPr="005B18B0">
        <w:rPr>
          <w:rFonts w:ascii="Times New Roman" w:eastAsiaTheme="majorEastAsia" w:hAnsi="Times New Roman" w:cs="Times New Roman"/>
          <w:sz w:val="20"/>
          <w:szCs w:val="20"/>
        </w:rPr>
        <w:t>dissolved organic carbon (</w:t>
      </w:r>
      <w:r w:rsidR="00DA3258" w:rsidRPr="005B18B0">
        <w:rPr>
          <w:rFonts w:ascii="Times New Roman" w:eastAsiaTheme="majorEastAsia" w:hAnsi="Times New Roman" w:cs="Times New Roman"/>
          <w:sz w:val="20"/>
          <w:szCs w:val="20"/>
        </w:rPr>
        <w:t>DOC</w:t>
      </w:r>
      <w:r w:rsidR="0076348D" w:rsidRPr="005B18B0">
        <w:rPr>
          <w:rFonts w:ascii="Times New Roman" w:eastAsiaTheme="majorEastAsia" w:hAnsi="Times New Roman" w:cs="Times New Roman"/>
          <w:sz w:val="20"/>
          <w:szCs w:val="20"/>
        </w:rPr>
        <w:t>)</w:t>
      </w:r>
      <w:bookmarkEnd w:id="2"/>
      <w:r w:rsidR="00FC2028" w:rsidRPr="005B18B0">
        <w:rPr>
          <w:sz w:val="20"/>
          <w:szCs w:val="20"/>
        </w:rPr>
        <w:t xml:space="preserve"> </w:t>
      </w:r>
      <w:r w:rsidR="00FC2028" w:rsidRPr="005B18B0">
        <w:rPr>
          <w:rFonts w:ascii="Times New Roman" w:hAnsi="Times New Roman" w:cs="Times New Roman"/>
          <w:sz w:val="20"/>
          <w:szCs w:val="20"/>
        </w:rPr>
        <w:t xml:space="preserve">in black, </w:t>
      </w:r>
      <w:proofErr w:type="spellStart"/>
      <w:r w:rsidR="00FC2028" w:rsidRPr="005B18B0">
        <w:rPr>
          <w:rFonts w:ascii="Times New Roman" w:hAnsi="Times New Roman" w:cs="Times New Roman"/>
          <w:sz w:val="20"/>
          <w:szCs w:val="20"/>
        </w:rPr>
        <w:t>fluvo</w:t>
      </w:r>
      <w:proofErr w:type="spellEnd"/>
      <w:r w:rsidR="00FC2028" w:rsidRPr="005B18B0">
        <w:rPr>
          <w:rFonts w:ascii="Times New Roman" w:hAnsi="Times New Roman" w:cs="Times New Roman"/>
          <w:sz w:val="20"/>
          <w:szCs w:val="20"/>
        </w:rPr>
        <w:t>-</w:t>
      </w:r>
      <w:proofErr w:type="gramStart"/>
      <w:r w:rsidR="00FC2028" w:rsidRPr="005B18B0">
        <w:rPr>
          <w:rFonts w:ascii="Times New Roman" w:hAnsi="Times New Roman" w:cs="Times New Roman"/>
          <w:sz w:val="20"/>
          <w:szCs w:val="20"/>
        </w:rPr>
        <w:t>aquic</w:t>
      </w:r>
      <w:proofErr w:type="gramEnd"/>
      <w:r w:rsidR="00FC2028" w:rsidRPr="005B18B0">
        <w:rPr>
          <w:rFonts w:ascii="Times New Roman" w:hAnsi="Times New Roman" w:cs="Times New Roman"/>
          <w:sz w:val="20"/>
          <w:szCs w:val="20"/>
        </w:rPr>
        <w:t xml:space="preserve"> and red soils </w:t>
      </w:r>
      <w:r w:rsidR="00FC2028" w:rsidRPr="005B18B0">
        <w:rPr>
          <w:rFonts w:ascii="Times New Roman" w:eastAsiaTheme="majorEastAsia" w:hAnsi="Times New Roman" w:cs="Times New Roman"/>
          <w:sz w:val="20"/>
          <w:szCs w:val="20"/>
        </w:rPr>
        <w:t>across different treatments are exhibited in (</w:t>
      </w:r>
      <w:r w:rsidR="005B18B0" w:rsidRPr="005B18B0">
        <w:rPr>
          <w:rFonts w:ascii="Times New Roman" w:eastAsiaTheme="majorEastAsia" w:hAnsi="Times New Roman" w:cs="Times New Roman"/>
          <w:b/>
          <w:sz w:val="20"/>
          <w:szCs w:val="20"/>
        </w:rPr>
        <w:t>a</w:t>
      </w:r>
      <w:r w:rsidR="00FC2028" w:rsidRPr="005B18B0">
        <w:rPr>
          <w:rFonts w:ascii="Times New Roman" w:eastAsiaTheme="majorEastAsia" w:hAnsi="Times New Roman" w:cs="Times New Roman"/>
          <w:sz w:val="20"/>
          <w:szCs w:val="20"/>
        </w:rPr>
        <w:t>-</w:t>
      </w:r>
      <w:r w:rsidR="006917B3">
        <w:rPr>
          <w:rFonts w:ascii="Times New Roman" w:eastAsiaTheme="majorEastAsia" w:hAnsi="Times New Roman" w:cs="Times New Roman" w:hint="eastAsia"/>
          <w:b/>
          <w:sz w:val="20"/>
          <w:szCs w:val="20"/>
        </w:rPr>
        <w:t>c</w:t>
      </w:r>
      <w:r w:rsidR="00FC2028" w:rsidRPr="005B18B0">
        <w:rPr>
          <w:rFonts w:ascii="Times New Roman" w:eastAsiaTheme="majorEastAsia" w:hAnsi="Times New Roman" w:cs="Times New Roman"/>
          <w:sz w:val="20"/>
          <w:szCs w:val="20"/>
        </w:rPr>
        <w:t>)</w:t>
      </w:r>
      <w:r w:rsidR="0076348D" w:rsidRPr="005B18B0">
        <w:rPr>
          <w:rFonts w:ascii="Times New Roman" w:eastAsiaTheme="majorEastAsia" w:hAnsi="Times New Roman" w:cs="Times New Roman"/>
          <w:sz w:val="20"/>
          <w:szCs w:val="20"/>
        </w:rPr>
        <w:t>.</w:t>
      </w:r>
      <w:r w:rsidR="00124293" w:rsidRPr="005B18B0">
        <w:rPr>
          <w:rFonts w:ascii="Times New Roman" w:eastAsiaTheme="majorEastAsia" w:hAnsi="Times New Roman" w:cs="Times New Roman"/>
          <w:sz w:val="20"/>
          <w:szCs w:val="20"/>
        </w:rPr>
        <w:t xml:space="preserve"> Only day 15 data were analyzed during the whole corn growing season.</w:t>
      </w:r>
      <w:r w:rsidR="00930A40" w:rsidRPr="005B18B0">
        <w:rPr>
          <w:b/>
          <w:sz w:val="20"/>
          <w:szCs w:val="20"/>
        </w:rPr>
        <w:t xml:space="preserve"> </w:t>
      </w:r>
      <w:r w:rsidR="00FC2028" w:rsidRPr="005B18B0">
        <w:rPr>
          <w:rFonts w:ascii="Times New Roman" w:hAnsi="Times New Roman" w:cs="Times New Roman"/>
          <w:sz w:val="20"/>
          <w:szCs w:val="20"/>
        </w:rPr>
        <w:t>Error bars present standard deviations of means (n = 4). The different</w:t>
      </w:r>
      <w:r w:rsidR="009917F6" w:rsidRPr="005B18B0">
        <w:rPr>
          <w:sz w:val="20"/>
          <w:szCs w:val="20"/>
        </w:rPr>
        <w:t xml:space="preserve"> </w:t>
      </w:r>
      <w:r w:rsidR="009917F6" w:rsidRPr="005B18B0">
        <w:rPr>
          <w:rFonts w:ascii="Times New Roman" w:hAnsi="Times New Roman" w:cs="Times New Roman"/>
          <w:sz w:val="20"/>
          <w:szCs w:val="20"/>
        </w:rPr>
        <w:t>lowercase</w:t>
      </w:r>
      <w:r w:rsidR="00FC2028" w:rsidRPr="005B18B0">
        <w:rPr>
          <w:rFonts w:ascii="Times New Roman" w:hAnsi="Times New Roman" w:cs="Times New Roman"/>
          <w:sz w:val="20"/>
          <w:szCs w:val="20"/>
        </w:rPr>
        <w:t xml:space="preserve"> letters indicate significant difference among different treatments, which was analyzed by Duncan's multiple range test (</w:t>
      </w:r>
      <w:r w:rsidR="00FC2028" w:rsidRPr="005B18B0">
        <w:rPr>
          <w:rFonts w:ascii="Times New Roman" w:hAnsi="Times New Roman" w:cs="Times New Roman"/>
          <w:i/>
          <w:sz w:val="20"/>
          <w:szCs w:val="20"/>
        </w:rPr>
        <w:t>P</w:t>
      </w:r>
      <w:r w:rsidR="00FC2028" w:rsidRPr="005B18B0">
        <w:rPr>
          <w:rFonts w:ascii="Times New Roman" w:hAnsi="Times New Roman" w:cs="Times New Roman"/>
          <w:sz w:val="20"/>
          <w:szCs w:val="20"/>
        </w:rPr>
        <w:t xml:space="preserve"> &lt; 0.05)</w:t>
      </w:r>
    </w:p>
    <w:p w14:paraId="01D3BDCA" w14:textId="77777777" w:rsidR="00734BE8" w:rsidRDefault="00F6124B">
      <w:pPr>
        <w:rPr>
          <w:rFonts w:ascii="Times New Roman" w:eastAsiaTheme="majorEastAsia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180BB555" wp14:editId="57EDA734">
            <wp:extent cx="4778291" cy="1679682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8291" cy="16796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BEC4FD" w14:textId="77777777" w:rsidR="00734BE8" w:rsidRDefault="00734BE8">
      <w:pPr>
        <w:rPr>
          <w:rFonts w:ascii="Times New Roman" w:eastAsiaTheme="majorEastAsia" w:hAnsi="Times New Roman" w:cs="Times New Roman"/>
          <w:szCs w:val="21"/>
        </w:rPr>
      </w:pPr>
    </w:p>
    <w:p w14:paraId="4BEE463D" w14:textId="0270D851" w:rsidR="008E12A8" w:rsidRDefault="008E12A8">
      <w:pPr>
        <w:rPr>
          <w:rFonts w:ascii="Times New Roman" w:eastAsiaTheme="majorEastAsia" w:hAnsi="Times New Roman" w:cs="Times New Roman"/>
          <w:szCs w:val="21"/>
        </w:rPr>
      </w:pPr>
      <w:r w:rsidRPr="008E12A8">
        <w:rPr>
          <w:rFonts w:ascii="Times New Roman" w:eastAsiaTheme="majorEastAsia" w:hAnsi="Times New Roman" w:cs="Times New Roman"/>
          <w:szCs w:val="21"/>
        </w:rPr>
        <w:t>Fig. S</w:t>
      </w:r>
      <w:r>
        <w:rPr>
          <w:rFonts w:ascii="Times New Roman" w:eastAsiaTheme="majorEastAsia" w:hAnsi="Times New Roman" w:cs="Times New Roman"/>
          <w:szCs w:val="21"/>
        </w:rPr>
        <w:t>3</w:t>
      </w:r>
      <w:r w:rsidRPr="008E12A8">
        <w:rPr>
          <w:rFonts w:ascii="Times New Roman" w:eastAsiaTheme="majorEastAsia" w:hAnsi="Times New Roman" w:cs="Times New Roman"/>
          <w:szCs w:val="21"/>
        </w:rPr>
        <w:t xml:space="preserve"> </w:t>
      </w:r>
      <w:r w:rsidR="005E5786">
        <w:rPr>
          <w:rFonts w:ascii="Times New Roman" w:eastAsiaTheme="majorEastAsia" w:hAnsi="Times New Roman" w:cs="Times New Roman"/>
          <w:szCs w:val="21"/>
        </w:rPr>
        <w:t xml:space="preserve">Soil </w:t>
      </w:r>
      <w:r>
        <w:rPr>
          <w:rFonts w:ascii="Times New Roman" w:eastAsiaTheme="majorEastAsia" w:hAnsi="Times New Roman" w:cs="Times New Roman" w:hint="eastAsia"/>
          <w:szCs w:val="21"/>
        </w:rPr>
        <w:t>p</w:t>
      </w:r>
      <w:r>
        <w:rPr>
          <w:rFonts w:ascii="Times New Roman" w:eastAsiaTheme="majorEastAsia" w:hAnsi="Times New Roman" w:cs="Times New Roman"/>
          <w:szCs w:val="21"/>
        </w:rPr>
        <w:t>H</w:t>
      </w:r>
      <w:r w:rsidRPr="008E12A8">
        <w:t xml:space="preserve"> </w:t>
      </w:r>
      <w:r w:rsidRPr="008E12A8">
        <w:rPr>
          <w:rFonts w:ascii="Times New Roman" w:eastAsiaTheme="majorEastAsia" w:hAnsi="Times New Roman" w:cs="Times New Roman"/>
          <w:szCs w:val="21"/>
        </w:rPr>
        <w:t xml:space="preserve">in black, </w:t>
      </w:r>
      <w:proofErr w:type="spellStart"/>
      <w:r w:rsidRPr="008E12A8">
        <w:rPr>
          <w:rFonts w:ascii="Times New Roman" w:eastAsiaTheme="majorEastAsia" w:hAnsi="Times New Roman" w:cs="Times New Roman"/>
          <w:szCs w:val="21"/>
        </w:rPr>
        <w:t>fluvo</w:t>
      </w:r>
      <w:proofErr w:type="spellEnd"/>
      <w:r w:rsidRPr="008E12A8">
        <w:rPr>
          <w:rFonts w:ascii="Times New Roman" w:eastAsiaTheme="majorEastAsia" w:hAnsi="Times New Roman" w:cs="Times New Roman"/>
          <w:szCs w:val="21"/>
        </w:rPr>
        <w:t>-</w:t>
      </w:r>
      <w:proofErr w:type="gramStart"/>
      <w:r w:rsidRPr="008E12A8">
        <w:rPr>
          <w:rFonts w:ascii="Times New Roman" w:eastAsiaTheme="majorEastAsia" w:hAnsi="Times New Roman" w:cs="Times New Roman"/>
          <w:szCs w:val="21"/>
        </w:rPr>
        <w:t>aquic</w:t>
      </w:r>
      <w:proofErr w:type="gramEnd"/>
      <w:r w:rsidRPr="008E12A8">
        <w:rPr>
          <w:rFonts w:ascii="Times New Roman" w:eastAsiaTheme="majorEastAsia" w:hAnsi="Times New Roman" w:cs="Times New Roman"/>
          <w:szCs w:val="21"/>
        </w:rPr>
        <w:t xml:space="preserve"> and red soils under different fertilization treatments (a-</w:t>
      </w:r>
      <w:r w:rsidR="00AC0A82">
        <w:rPr>
          <w:rFonts w:ascii="Times New Roman" w:eastAsiaTheme="majorEastAsia" w:hAnsi="Times New Roman" w:cs="Times New Roman"/>
          <w:szCs w:val="21"/>
        </w:rPr>
        <w:t>c</w:t>
      </w:r>
      <w:r w:rsidRPr="008E12A8">
        <w:rPr>
          <w:rFonts w:ascii="Times New Roman" w:eastAsiaTheme="majorEastAsia" w:hAnsi="Times New Roman" w:cs="Times New Roman"/>
          <w:szCs w:val="21"/>
        </w:rPr>
        <w:t>). Error bars present standard deviations of means (n = 4). The different lowercase letters indicate significant difference among four treatments by Duncan's multiple range test (P &lt; 0.05)</w:t>
      </w:r>
      <w:r>
        <w:rPr>
          <w:rFonts w:ascii="Times New Roman" w:eastAsiaTheme="majorEastAsia" w:hAnsi="Times New Roman" w:cs="Times New Roman"/>
          <w:szCs w:val="21"/>
        </w:rPr>
        <w:t>.</w:t>
      </w:r>
    </w:p>
    <w:p w14:paraId="5789E6DF" w14:textId="7CD46A9D" w:rsidR="008E12A8" w:rsidRDefault="008E12A8">
      <w:pPr>
        <w:rPr>
          <w:rFonts w:ascii="Times New Roman" w:eastAsiaTheme="majorEastAsia" w:hAnsi="Times New Roman" w:cs="Times New Roman"/>
          <w:szCs w:val="21"/>
        </w:rPr>
      </w:pPr>
      <w:r>
        <w:rPr>
          <w:rFonts w:ascii="Times New Roman" w:eastAsiaTheme="majorEastAsia" w:hAnsi="Times New Roman" w:cs="Times New Roman" w:hint="eastAsia"/>
          <w:noProof/>
          <w:szCs w:val="21"/>
        </w:rPr>
        <w:drawing>
          <wp:inline distT="0" distB="0" distL="0" distR="0" wp14:anchorId="7C0B0D35" wp14:editId="21C164F3">
            <wp:extent cx="5274310" cy="175704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H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5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6E8B60" w14:textId="77777777" w:rsidR="008E12A8" w:rsidRDefault="008E12A8">
      <w:pPr>
        <w:rPr>
          <w:rFonts w:ascii="Times New Roman" w:eastAsiaTheme="majorEastAsia" w:hAnsi="Times New Roman" w:cs="Times New Roman"/>
          <w:szCs w:val="21"/>
        </w:rPr>
      </w:pPr>
    </w:p>
    <w:p w14:paraId="7EE5E692" w14:textId="77777777" w:rsidR="008E12A8" w:rsidRDefault="008E12A8">
      <w:pPr>
        <w:rPr>
          <w:rFonts w:ascii="Times New Roman" w:eastAsiaTheme="majorEastAsia" w:hAnsi="Times New Roman" w:cs="Times New Roman"/>
          <w:szCs w:val="21"/>
        </w:rPr>
      </w:pPr>
    </w:p>
    <w:p w14:paraId="54CB6340" w14:textId="524B7862" w:rsidR="008E12A8" w:rsidRDefault="008E12A8">
      <w:pPr>
        <w:rPr>
          <w:rFonts w:ascii="Times New Roman" w:eastAsiaTheme="majorEastAsia" w:hAnsi="Times New Roman" w:cs="Times New Roman"/>
          <w:szCs w:val="21"/>
        </w:rPr>
      </w:pPr>
      <w:r w:rsidRPr="008E12A8">
        <w:rPr>
          <w:rFonts w:ascii="Times New Roman" w:eastAsiaTheme="majorEastAsia" w:hAnsi="Times New Roman" w:cs="Times New Roman"/>
          <w:szCs w:val="21"/>
        </w:rPr>
        <w:t>Fig. S</w:t>
      </w:r>
      <w:r w:rsidR="00034150">
        <w:rPr>
          <w:rFonts w:ascii="Times New Roman" w:eastAsiaTheme="majorEastAsia" w:hAnsi="Times New Roman" w:cs="Times New Roman"/>
          <w:szCs w:val="21"/>
        </w:rPr>
        <w:t>4</w:t>
      </w:r>
      <w:r w:rsidRPr="008E12A8">
        <w:rPr>
          <w:rFonts w:ascii="Times New Roman" w:eastAsiaTheme="majorEastAsia" w:hAnsi="Times New Roman" w:cs="Times New Roman"/>
          <w:szCs w:val="21"/>
        </w:rPr>
        <w:t xml:space="preserve"> Potential nitrification rates (PNR) in </w:t>
      </w:r>
      <w:r w:rsidR="005E5786">
        <w:rPr>
          <w:rFonts w:ascii="Times New Roman" w:eastAsiaTheme="majorEastAsia" w:hAnsi="Times New Roman" w:cs="Times New Roman"/>
          <w:szCs w:val="21"/>
        </w:rPr>
        <w:t xml:space="preserve">the </w:t>
      </w:r>
      <w:r w:rsidRPr="008E12A8">
        <w:rPr>
          <w:rFonts w:ascii="Times New Roman" w:eastAsiaTheme="majorEastAsia" w:hAnsi="Times New Roman" w:cs="Times New Roman"/>
          <w:szCs w:val="21"/>
        </w:rPr>
        <w:t xml:space="preserve">black, </w:t>
      </w:r>
      <w:proofErr w:type="spellStart"/>
      <w:r w:rsidRPr="008E12A8">
        <w:rPr>
          <w:rFonts w:ascii="Times New Roman" w:eastAsiaTheme="majorEastAsia" w:hAnsi="Times New Roman" w:cs="Times New Roman"/>
          <w:szCs w:val="21"/>
        </w:rPr>
        <w:t>fluvo</w:t>
      </w:r>
      <w:proofErr w:type="spellEnd"/>
      <w:r w:rsidRPr="008E12A8">
        <w:rPr>
          <w:rFonts w:ascii="Times New Roman" w:eastAsiaTheme="majorEastAsia" w:hAnsi="Times New Roman" w:cs="Times New Roman"/>
          <w:szCs w:val="21"/>
        </w:rPr>
        <w:t>-</w:t>
      </w:r>
      <w:proofErr w:type="gramStart"/>
      <w:r w:rsidRPr="008E12A8">
        <w:rPr>
          <w:rFonts w:ascii="Times New Roman" w:eastAsiaTheme="majorEastAsia" w:hAnsi="Times New Roman" w:cs="Times New Roman"/>
          <w:szCs w:val="21"/>
        </w:rPr>
        <w:t>aquic</w:t>
      </w:r>
      <w:proofErr w:type="gramEnd"/>
      <w:r w:rsidRPr="008E12A8">
        <w:rPr>
          <w:rFonts w:ascii="Times New Roman" w:eastAsiaTheme="majorEastAsia" w:hAnsi="Times New Roman" w:cs="Times New Roman"/>
          <w:szCs w:val="21"/>
        </w:rPr>
        <w:t xml:space="preserve"> and red soils under different fertilization treatments (a-</w:t>
      </w:r>
      <w:r w:rsidR="00AC0A82">
        <w:rPr>
          <w:rFonts w:ascii="Times New Roman" w:eastAsiaTheme="majorEastAsia" w:hAnsi="Times New Roman" w:cs="Times New Roman"/>
          <w:szCs w:val="21"/>
        </w:rPr>
        <w:t>c</w:t>
      </w:r>
      <w:r w:rsidRPr="008E12A8">
        <w:rPr>
          <w:rFonts w:ascii="Times New Roman" w:eastAsiaTheme="majorEastAsia" w:hAnsi="Times New Roman" w:cs="Times New Roman"/>
          <w:szCs w:val="21"/>
        </w:rPr>
        <w:t>). Error bars present standard deviations of means (n = 4). The different lowercase letters indicate significant difference among four treatments by Duncan's multiple range test (P &lt; 0.05).</w:t>
      </w:r>
    </w:p>
    <w:p w14:paraId="19AB83F7" w14:textId="73692EED" w:rsidR="008E12A8" w:rsidRDefault="008E12A8">
      <w:pPr>
        <w:rPr>
          <w:rFonts w:ascii="Times New Roman" w:eastAsiaTheme="majorEastAsia" w:hAnsi="Times New Roman" w:cs="Times New Roman"/>
          <w:szCs w:val="21"/>
        </w:rPr>
      </w:pPr>
      <w:r>
        <w:rPr>
          <w:rFonts w:ascii="Times New Roman" w:eastAsiaTheme="majorEastAsia" w:hAnsi="Times New Roman" w:cs="Times New Roman"/>
          <w:noProof/>
          <w:szCs w:val="21"/>
        </w:rPr>
        <w:drawing>
          <wp:inline distT="0" distB="0" distL="0" distR="0" wp14:anchorId="253A374E" wp14:editId="149D8C02">
            <wp:extent cx="5274310" cy="1820545"/>
            <wp:effectExtent l="0" t="0" r="254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nr.ti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2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F25BEB" w14:textId="77777777" w:rsidR="008E12A8" w:rsidRDefault="008E12A8">
      <w:pPr>
        <w:rPr>
          <w:rFonts w:ascii="Times New Roman" w:eastAsiaTheme="majorEastAsia" w:hAnsi="Times New Roman" w:cs="Times New Roman"/>
          <w:szCs w:val="21"/>
        </w:rPr>
      </w:pPr>
    </w:p>
    <w:p w14:paraId="09A44AC8" w14:textId="12BB1984" w:rsidR="00791B0C" w:rsidRDefault="00791B0C" w:rsidP="00791B0C">
      <w:pPr>
        <w:rPr>
          <w:rFonts w:ascii="Times New Roman" w:hAnsi="Times New Roman" w:cs="Times New Roman"/>
          <w:sz w:val="20"/>
          <w:szCs w:val="20"/>
        </w:rPr>
      </w:pPr>
      <w:r w:rsidRPr="00FD1C7C">
        <w:rPr>
          <w:rFonts w:ascii="Times New Roman" w:hAnsi="Times New Roman" w:cs="Times New Roman"/>
          <w:b/>
          <w:sz w:val="20"/>
          <w:szCs w:val="20"/>
        </w:rPr>
        <w:lastRenderedPageBreak/>
        <w:t xml:space="preserve">Fig. </w:t>
      </w:r>
      <w:r>
        <w:rPr>
          <w:rFonts w:ascii="Times New Roman" w:hAnsi="Times New Roman" w:cs="Times New Roman"/>
          <w:b/>
          <w:sz w:val="20"/>
          <w:szCs w:val="20"/>
        </w:rPr>
        <w:t>S5</w:t>
      </w:r>
      <w:r w:rsidRPr="00FD1C7C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FD1C7C">
        <w:rPr>
          <w:rFonts w:ascii="Times New Roman" w:hAnsi="Times New Roman" w:cs="Times New Roman" w:hint="eastAsia"/>
          <w:sz w:val="20"/>
          <w:szCs w:val="20"/>
        </w:rPr>
        <w:t>The</w:t>
      </w:r>
      <w:proofErr w:type="gramEnd"/>
      <w:r w:rsidRPr="00FD1C7C">
        <w:rPr>
          <w:rFonts w:ascii="Times New Roman" w:hAnsi="Times New Roman" w:cs="Times New Roman" w:hint="eastAsia"/>
          <w:sz w:val="20"/>
          <w:szCs w:val="20"/>
        </w:rPr>
        <w:t xml:space="preserve"> a</w:t>
      </w:r>
      <w:r w:rsidRPr="00FD1C7C">
        <w:rPr>
          <w:rFonts w:ascii="Times New Roman" w:hAnsi="Times New Roman" w:cs="Times New Roman"/>
          <w:sz w:val="20"/>
          <w:szCs w:val="20"/>
        </w:rPr>
        <w:t>bundance of</w:t>
      </w:r>
      <w:r w:rsidRPr="00791B0C">
        <w:rPr>
          <w:rFonts w:ascii="Times New Roman" w:hAnsi="Times New Roman" w:cs="Times New Roman"/>
          <w:sz w:val="18"/>
          <w:szCs w:val="18"/>
        </w:rPr>
        <w:t xml:space="preserve"> </w:t>
      </w:r>
      <w:r w:rsidR="00ED064B">
        <w:rPr>
          <w:rFonts w:ascii="Times New Roman" w:hAnsi="Times New Roman" w:cs="Times New Roman"/>
          <w:sz w:val="18"/>
          <w:szCs w:val="18"/>
        </w:rPr>
        <w:t xml:space="preserve">nitrifiers (based on the </w:t>
      </w:r>
      <w:proofErr w:type="spellStart"/>
      <w:r w:rsidR="002F578F" w:rsidRPr="00791B0C">
        <w:rPr>
          <w:rFonts w:ascii="Times New Roman" w:hAnsi="Times New Roman" w:cs="Times New Roman"/>
          <w:i/>
          <w:iCs/>
          <w:sz w:val="20"/>
          <w:szCs w:val="20"/>
        </w:rPr>
        <w:t>amoA</w:t>
      </w:r>
      <w:proofErr w:type="spellEnd"/>
      <w:r w:rsidR="002F578F" w:rsidRPr="00FD1C7C">
        <w:rPr>
          <w:rFonts w:ascii="Times New Roman" w:hAnsi="Times New Roman" w:cs="Times New Roman"/>
          <w:sz w:val="20"/>
          <w:szCs w:val="20"/>
        </w:rPr>
        <w:t xml:space="preserve"> genes</w:t>
      </w:r>
      <w:r w:rsidR="002F578F">
        <w:rPr>
          <w:rFonts w:ascii="Times New Roman" w:hAnsi="Times New Roman" w:cs="Times New Roman"/>
          <w:sz w:val="18"/>
          <w:szCs w:val="18"/>
        </w:rPr>
        <w:t xml:space="preserve"> </w:t>
      </w:r>
      <w:r w:rsidR="00ED064B">
        <w:rPr>
          <w:rFonts w:ascii="Times New Roman" w:hAnsi="Times New Roman" w:cs="Times New Roman"/>
          <w:sz w:val="18"/>
          <w:szCs w:val="18"/>
        </w:rPr>
        <w:t xml:space="preserve">copies of </w:t>
      </w:r>
      <w:r w:rsidRPr="00791B0C">
        <w:rPr>
          <w:rFonts w:ascii="Times New Roman" w:hAnsi="Times New Roman" w:cs="Times New Roman"/>
          <w:sz w:val="20"/>
          <w:szCs w:val="20"/>
        </w:rPr>
        <w:t>archaea</w:t>
      </w:r>
      <w:r w:rsidR="002F578F">
        <w:rPr>
          <w:rFonts w:ascii="Times New Roman" w:hAnsi="Times New Roman" w:cs="Times New Roman"/>
          <w:sz w:val="20"/>
          <w:szCs w:val="20"/>
        </w:rPr>
        <w:t xml:space="preserve"> AOA</w:t>
      </w:r>
      <w:r w:rsidRPr="00791B0C">
        <w:rPr>
          <w:rFonts w:ascii="Times New Roman" w:hAnsi="Times New Roman" w:cs="Times New Roman"/>
          <w:sz w:val="20"/>
          <w:szCs w:val="20"/>
        </w:rPr>
        <w:t xml:space="preserve"> and bacteria</w:t>
      </w:r>
      <w:r w:rsidR="002F578F">
        <w:rPr>
          <w:rFonts w:ascii="Times New Roman" w:hAnsi="Times New Roman" w:cs="Times New Roman"/>
          <w:sz w:val="20"/>
          <w:szCs w:val="20"/>
        </w:rPr>
        <w:t xml:space="preserve"> AOB</w:t>
      </w:r>
      <w:r w:rsidR="00ED064B">
        <w:rPr>
          <w:rFonts w:ascii="Times New Roman" w:hAnsi="Times New Roman" w:cs="Times New Roman"/>
          <w:sz w:val="20"/>
          <w:szCs w:val="20"/>
        </w:rPr>
        <w:t>)</w:t>
      </w:r>
      <w:r w:rsidRPr="00FD1C7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at day 15 after sowing </w:t>
      </w:r>
      <w:r w:rsidRPr="00FD1C7C">
        <w:rPr>
          <w:rFonts w:ascii="Times New Roman" w:hAnsi="Times New Roman" w:cs="Times New Roman"/>
          <w:sz w:val="20"/>
          <w:szCs w:val="20"/>
        </w:rPr>
        <w:t xml:space="preserve">in </w:t>
      </w:r>
      <w:r w:rsidR="006A1DA2">
        <w:rPr>
          <w:rFonts w:ascii="Times New Roman" w:hAnsi="Times New Roman" w:cs="Times New Roman" w:hint="eastAsia"/>
          <w:sz w:val="20"/>
          <w:szCs w:val="20"/>
        </w:rPr>
        <w:t>the</w:t>
      </w:r>
      <w:r w:rsidR="006A1DA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D1C7C">
        <w:rPr>
          <w:rFonts w:ascii="Times New Roman" w:hAnsi="Times New Roman" w:cs="Times New Roman"/>
          <w:sz w:val="20"/>
          <w:szCs w:val="20"/>
        </w:rPr>
        <w:t>fluvo</w:t>
      </w:r>
      <w:proofErr w:type="spellEnd"/>
      <w:r w:rsidRPr="00FD1C7C">
        <w:rPr>
          <w:rFonts w:ascii="Times New Roman" w:hAnsi="Times New Roman" w:cs="Times New Roman"/>
          <w:sz w:val="20"/>
          <w:szCs w:val="20"/>
        </w:rPr>
        <w:t xml:space="preserve">-aquic and </w:t>
      </w:r>
      <w:r w:rsidR="006A1DA2">
        <w:rPr>
          <w:rFonts w:ascii="Times New Roman" w:hAnsi="Times New Roman" w:cs="Times New Roman"/>
          <w:sz w:val="20"/>
          <w:szCs w:val="20"/>
        </w:rPr>
        <w:t xml:space="preserve">the </w:t>
      </w:r>
      <w:r w:rsidRPr="00FD1C7C">
        <w:rPr>
          <w:rFonts w:ascii="Times New Roman" w:hAnsi="Times New Roman" w:cs="Times New Roman"/>
          <w:sz w:val="20"/>
          <w:szCs w:val="20"/>
        </w:rPr>
        <w:t xml:space="preserve">red soils </w:t>
      </w:r>
      <w:r>
        <w:rPr>
          <w:rFonts w:ascii="Times New Roman" w:hAnsi="Times New Roman" w:cs="Times New Roman" w:hint="eastAsia"/>
          <w:sz w:val="20"/>
          <w:szCs w:val="20"/>
        </w:rPr>
        <w:t xml:space="preserve">under </w:t>
      </w:r>
      <w:r w:rsidRPr="00FD1C7C">
        <w:rPr>
          <w:rFonts w:ascii="Times New Roman" w:hAnsi="Times New Roman" w:cs="Times New Roman"/>
          <w:sz w:val="20"/>
          <w:szCs w:val="20"/>
        </w:rPr>
        <w:t xml:space="preserve">different </w:t>
      </w:r>
      <w:r>
        <w:rPr>
          <w:rFonts w:ascii="Times New Roman" w:hAnsi="Times New Roman" w:cs="Times New Roman" w:hint="eastAsia"/>
          <w:sz w:val="20"/>
          <w:szCs w:val="20"/>
        </w:rPr>
        <w:t xml:space="preserve">fertilization </w:t>
      </w:r>
      <w:r w:rsidRPr="00FD1C7C">
        <w:rPr>
          <w:rFonts w:ascii="Times New Roman" w:hAnsi="Times New Roman" w:cs="Times New Roman"/>
          <w:sz w:val="20"/>
          <w:szCs w:val="20"/>
        </w:rPr>
        <w:t>treatments (</w:t>
      </w:r>
      <w:r w:rsidRPr="00020AE7">
        <w:rPr>
          <w:rFonts w:ascii="Times New Roman" w:hAnsi="Times New Roman" w:cs="Times New Roman" w:hint="eastAsia"/>
          <w:b/>
          <w:sz w:val="20"/>
          <w:szCs w:val="20"/>
        </w:rPr>
        <w:t>a</w:t>
      </w:r>
      <w:r w:rsidRPr="00FD1C7C"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  <w:b/>
          <w:sz w:val="20"/>
          <w:szCs w:val="20"/>
        </w:rPr>
        <w:t>d</w:t>
      </w:r>
      <w:r w:rsidRPr="00FD1C7C">
        <w:rPr>
          <w:rFonts w:ascii="Times New Roman" w:hAnsi="Times New Roman" w:cs="Times New Roman"/>
          <w:sz w:val="20"/>
          <w:szCs w:val="20"/>
        </w:rPr>
        <w:t>).</w:t>
      </w:r>
      <w:r w:rsidRPr="00FD1C7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D1C7C">
        <w:rPr>
          <w:rFonts w:ascii="Times New Roman" w:hAnsi="Times New Roman" w:cs="Times New Roman"/>
          <w:sz w:val="20"/>
          <w:szCs w:val="20"/>
        </w:rPr>
        <w:t>Error bars present standard deviations of means (n = 4). The different</w:t>
      </w:r>
      <w:r w:rsidRPr="00FD1C7C">
        <w:rPr>
          <w:sz w:val="20"/>
          <w:szCs w:val="20"/>
        </w:rPr>
        <w:t xml:space="preserve"> </w:t>
      </w:r>
      <w:r w:rsidRPr="00FD1C7C">
        <w:rPr>
          <w:rFonts w:ascii="Times New Roman" w:hAnsi="Times New Roman" w:cs="Times New Roman"/>
          <w:sz w:val="20"/>
          <w:szCs w:val="20"/>
        </w:rPr>
        <w:t>lowercase letters indicate significant difference among treatments Duncan's multiple range test (</w:t>
      </w:r>
      <w:r w:rsidRPr="00FD1C7C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FD1C7C">
        <w:rPr>
          <w:rFonts w:ascii="Times New Roman" w:hAnsi="Times New Roman" w:cs="Times New Roman"/>
          <w:sz w:val="20"/>
          <w:szCs w:val="20"/>
        </w:rPr>
        <w:t>&lt; 0.05)</w:t>
      </w:r>
    </w:p>
    <w:p w14:paraId="01FB31C2" w14:textId="3AE324C2" w:rsidR="00791B0C" w:rsidRPr="00FD1C7C" w:rsidRDefault="00791B0C" w:rsidP="00791B0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705FC1F" wp14:editId="4DCEEB08">
            <wp:extent cx="5274310" cy="383730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BD2142" w14:textId="77777777" w:rsidR="008E12A8" w:rsidRPr="00791B0C" w:rsidRDefault="008E12A8">
      <w:pPr>
        <w:rPr>
          <w:rFonts w:ascii="Times New Roman" w:eastAsiaTheme="majorEastAsia" w:hAnsi="Times New Roman" w:cs="Times New Roman"/>
          <w:szCs w:val="21"/>
        </w:rPr>
      </w:pPr>
    </w:p>
    <w:p w14:paraId="69B1C77A" w14:textId="77777777" w:rsidR="008E12A8" w:rsidRDefault="008E12A8">
      <w:pPr>
        <w:rPr>
          <w:rFonts w:ascii="Times New Roman" w:eastAsiaTheme="majorEastAsia" w:hAnsi="Times New Roman" w:cs="Times New Roman"/>
          <w:szCs w:val="21"/>
        </w:rPr>
      </w:pPr>
    </w:p>
    <w:p w14:paraId="643E7FBD" w14:textId="77777777" w:rsidR="008E12A8" w:rsidRDefault="008E12A8">
      <w:pPr>
        <w:rPr>
          <w:rFonts w:ascii="Times New Roman" w:eastAsiaTheme="majorEastAsia" w:hAnsi="Times New Roman" w:cs="Times New Roman"/>
          <w:szCs w:val="21"/>
        </w:rPr>
      </w:pPr>
    </w:p>
    <w:p w14:paraId="4CB76F7E" w14:textId="77777777" w:rsidR="008E12A8" w:rsidRDefault="008E12A8">
      <w:pPr>
        <w:rPr>
          <w:rFonts w:ascii="Times New Roman" w:eastAsiaTheme="majorEastAsia" w:hAnsi="Times New Roman" w:cs="Times New Roman"/>
          <w:szCs w:val="21"/>
        </w:rPr>
      </w:pPr>
    </w:p>
    <w:p w14:paraId="343D1BF3" w14:textId="77777777" w:rsidR="008E12A8" w:rsidRDefault="008E12A8">
      <w:pPr>
        <w:rPr>
          <w:rFonts w:ascii="Times New Roman" w:eastAsiaTheme="majorEastAsia" w:hAnsi="Times New Roman" w:cs="Times New Roman"/>
          <w:szCs w:val="21"/>
        </w:rPr>
      </w:pPr>
    </w:p>
    <w:p w14:paraId="276617B0" w14:textId="77777777" w:rsidR="008E12A8" w:rsidRDefault="008E12A8">
      <w:pPr>
        <w:rPr>
          <w:rFonts w:ascii="Times New Roman" w:eastAsiaTheme="majorEastAsia" w:hAnsi="Times New Roman" w:cs="Times New Roman"/>
          <w:szCs w:val="21"/>
        </w:rPr>
      </w:pPr>
    </w:p>
    <w:p w14:paraId="12A78FAF" w14:textId="77777777" w:rsidR="008E12A8" w:rsidRDefault="008E12A8">
      <w:pPr>
        <w:rPr>
          <w:rFonts w:ascii="Times New Roman" w:eastAsiaTheme="majorEastAsia" w:hAnsi="Times New Roman" w:cs="Times New Roman"/>
          <w:szCs w:val="21"/>
        </w:rPr>
      </w:pPr>
    </w:p>
    <w:p w14:paraId="413FF0C2" w14:textId="77777777" w:rsidR="008E12A8" w:rsidRDefault="008E12A8">
      <w:pPr>
        <w:rPr>
          <w:rFonts w:ascii="Times New Roman" w:eastAsiaTheme="majorEastAsia" w:hAnsi="Times New Roman" w:cs="Times New Roman"/>
          <w:szCs w:val="21"/>
        </w:rPr>
      </w:pPr>
    </w:p>
    <w:p w14:paraId="4D04278E" w14:textId="77777777" w:rsidR="008E12A8" w:rsidRDefault="008E12A8">
      <w:pPr>
        <w:rPr>
          <w:rFonts w:ascii="Times New Roman" w:eastAsiaTheme="majorEastAsia" w:hAnsi="Times New Roman" w:cs="Times New Roman"/>
          <w:szCs w:val="21"/>
        </w:rPr>
      </w:pPr>
    </w:p>
    <w:p w14:paraId="43003D3D" w14:textId="77777777" w:rsidR="008E12A8" w:rsidRDefault="008E12A8">
      <w:pPr>
        <w:rPr>
          <w:rFonts w:ascii="Times New Roman" w:eastAsiaTheme="majorEastAsia" w:hAnsi="Times New Roman" w:cs="Times New Roman"/>
          <w:szCs w:val="21"/>
        </w:rPr>
      </w:pPr>
    </w:p>
    <w:p w14:paraId="7B3A1E4E" w14:textId="77777777" w:rsidR="008E12A8" w:rsidRDefault="008E12A8">
      <w:pPr>
        <w:rPr>
          <w:rFonts w:ascii="Times New Roman" w:eastAsiaTheme="majorEastAsia" w:hAnsi="Times New Roman" w:cs="Times New Roman"/>
          <w:szCs w:val="21"/>
        </w:rPr>
      </w:pPr>
    </w:p>
    <w:p w14:paraId="7FA98BAC" w14:textId="77777777" w:rsidR="008E12A8" w:rsidRDefault="008E12A8">
      <w:pPr>
        <w:rPr>
          <w:rFonts w:ascii="Times New Roman" w:eastAsiaTheme="majorEastAsia" w:hAnsi="Times New Roman" w:cs="Times New Roman"/>
          <w:szCs w:val="21"/>
        </w:rPr>
      </w:pPr>
    </w:p>
    <w:p w14:paraId="00F506C7" w14:textId="52C610CA" w:rsidR="0058740C" w:rsidRDefault="0058740C">
      <w:pPr>
        <w:rPr>
          <w:rFonts w:ascii="Times New Roman" w:eastAsiaTheme="majorEastAsia" w:hAnsi="Times New Roman" w:cs="Times New Roman"/>
          <w:szCs w:val="21"/>
        </w:rPr>
      </w:pPr>
      <w:r>
        <w:rPr>
          <w:rFonts w:ascii="Times New Roman" w:eastAsiaTheme="majorEastAsia" w:hAnsi="Times New Roman" w:cs="Times New Roman" w:hint="eastAsia"/>
          <w:szCs w:val="21"/>
        </w:rPr>
        <w:t>References</w:t>
      </w:r>
    </w:p>
    <w:p w14:paraId="74ED6ED1" w14:textId="77777777" w:rsidR="00BE04E9" w:rsidRPr="00BE04E9" w:rsidRDefault="00734BE8" w:rsidP="00BE04E9">
      <w:pPr>
        <w:pStyle w:val="EndNoteBibliography"/>
        <w:ind w:left="720" w:hanging="720"/>
      </w:pPr>
      <w:r>
        <w:rPr>
          <w:rFonts w:ascii="Times New Roman" w:eastAsiaTheme="majorEastAsia" w:hAnsi="Times New Roman" w:cs="Times New Roman"/>
          <w:szCs w:val="21"/>
        </w:rPr>
        <w:fldChar w:fldCharType="begin"/>
      </w:r>
      <w:r>
        <w:rPr>
          <w:rFonts w:ascii="Times New Roman" w:eastAsiaTheme="majorEastAsia" w:hAnsi="Times New Roman" w:cs="Times New Roman"/>
          <w:szCs w:val="21"/>
        </w:rPr>
        <w:instrText xml:space="preserve"> ADDIN EN.REFLIST </w:instrText>
      </w:r>
      <w:r>
        <w:rPr>
          <w:rFonts w:ascii="Times New Roman" w:eastAsiaTheme="majorEastAsia" w:hAnsi="Times New Roman" w:cs="Times New Roman"/>
          <w:szCs w:val="21"/>
        </w:rPr>
        <w:fldChar w:fldCharType="separate"/>
      </w:r>
      <w:r w:rsidR="00BE04E9" w:rsidRPr="00BE04E9">
        <w:t xml:space="preserve">Francis, C. A., K. J. Roberts, J. M. Beman, A. E. Santoro, and B. B. Oakley. 2005. Ubiquity and diversity of ammonia-oxidizing archaea in water columns and sediments of the ocean.  </w:t>
      </w:r>
      <w:r w:rsidR="00BE04E9" w:rsidRPr="00BE04E9">
        <w:rPr>
          <w:b/>
        </w:rPr>
        <w:t>102</w:t>
      </w:r>
      <w:r w:rsidR="00BE04E9" w:rsidRPr="00BE04E9">
        <w:t>:14683-14688.</w:t>
      </w:r>
    </w:p>
    <w:p w14:paraId="3B1E36EA" w14:textId="77777777" w:rsidR="00BE04E9" w:rsidRPr="00BE04E9" w:rsidRDefault="00BE04E9" w:rsidP="00BE04E9">
      <w:pPr>
        <w:pStyle w:val="EndNoteBibliography"/>
        <w:ind w:left="720" w:hanging="720"/>
      </w:pPr>
      <w:r w:rsidRPr="00BE04E9">
        <w:t xml:space="preserve">Hallin, S., and P. E. Lindgren. 1999. PCR detection of genes encoding nitrile reductase in denitrifying bacteria. Applied and Environmental Microbiology </w:t>
      </w:r>
      <w:r w:rsidRPr="00BE04E9">
        <w:rPr>
          <w:b/>
        </w:rPr>
        <w:t>65</w:t>
      </w:r>
      <w:r w:rsidRPr="00BE04E9">
        <w:t>:1652-1657.</w:t>
      </w:r>
    </w:p>
    <w:p w14:paraId="0EA8C6E8" w14:textId="77777777" w:rsidR="00BE04E9" w:rsidRPr="00BE04E9" w:rsidRDefault="00BE04E9" w:rsidP="00BE04E9">
      <w:pPr>
        <w:pStyle w:val="EndNoteBibliography"/>
        <w:ind w:left="720" w:hanging="720"/>
      </w:pPr>
      <w:r w:rsidRPr="00BE04E9">
        <w:t xml:space="preserve">Henry, S., D. Bru, B. Stres, S. Hallet, and L. Philippot. 2006. Quantitative detection of the nosZ gene, encoding nitrous oxide reductase, and comparison of the abundances of 16S rRNA, narG, nirK, </w:t>
      </w:r>
      <w:r w:rsidRPr="00BE04E9">
        <w:lastRenderedPageBreak/>
        <w:t xml:space="preserve">and nosZ genes in soils. Applied and Environmental Microbiology </w:t>
      </w:r>
      <w:r w:rsidRPr="00BE04E9">
        <w:rPr>
          <w:b/>
        </w:rPr>
        <w:t>72</w:t>
      </w:r>
      <w:r w:rsidRPr="00BE04E9">
        <w:t>:5181-5189.</w:t>
      </w:r>
    </w:p>
    <w:p w14:paraId="6BF9FC82" w14:textId="77777777" w:rsidR="00BE04E9" w:rsidRPr="00BE04E9" w:rsidRDefault="00BE04E9" w:rsidP="00BE04E9">
      <w:pPr>
        <w:pStyle w:val="EndNoteBibliography"/>
        <w:ind w:left="720" w:hanging="720"/>
      </w:pPr>
      <w:r w:rsidRPr="00BE04E9">
        <w:t xml:space="preserve">Rotthauwe, J. H., K. P. Witzel, and W. Liesack. 1997. The ammonia monooxygenase structural gene amoA as a functional marker: molecular fine-scale analysis of natural ammonia-oxidizing populations. Applied and Environmental Microbiology </w:t>
      </w:r>
      <w:r w:rsidRPr="00BE04E9">
        <w:rPr>
          <w:b/>
        </w:rPr>
        <w:t>63</w:t>
      </w:r>
      <w:r w:rsidRPr="00BE04E9">
        <w:t>:4704-4712.</w:t>
      </w:r>
    </w:p>
    <w:p w14:paraId="4441F444" w14:textId="77777777" w:rsidR="00BE04E9" w:rsidRPr="00BE04E9" w:rsidRDefault="00BE04E9" w:rsidP="00BE04E9">
      <w:pPr>
        <w:pStyle w:val="EndNoteBibliography"/>
        <w:ind w:left="720" w:hanging="720"/>
      </w:pPr>
      <w:r w:rsidRPr="00BE04E9">
        <w:t xml:space="preserve">Throback, I. N., K. Enwall, A. Jarvis, and S. Hallin. 2004. Reassessing PCR primers targeting nirS, nirK and nosZ genes for community surveys of denitrifying bacteria with DGGE. Fems Microbiology Ecology </w:t>
      </w:r>
      <w:r w:rsidRPr="00BE04E9">
        <w:rPr>
          <w:b/>
        </w:rPr>
        <w:t>49</w:t>
      </w:r>
      <w:r w:rsidRPr="00BE04E9">
        <w:t>:401-417.</w:t>
      </w:r>
    </w:p>
    <w:p w14:paraId="09BA0B06" w14:textId="6C815734" w:rsidR="00F6124B" w:rsidRPr="00E1424B" w:rsidRDefault="00734BE8">
      <w:pPr>
        <w:rPr>
          <w:rFonts w:ascii="Times New Roman" w:eastAsiaTheme="majorEastAsia" w:hAnsi="Times New Roman" w:cs="Times New Roman"/>
          <w:szCs w:val="21"/>
        </w:rPr>
      </w:pPr>
      <w:r>
        <w:rPr>
          <w:rFonts w:ascii="Times New Roman" w:eastAsiaTheme="majorEastAsia" w:hAnsi="Times New Roman" w:cs="Times New Roman"/>
          <w:szCs w:val="21"/>
        </w:rPr>
        <w:fldChar w:fldCharType="end"/>
      </w:r>
    </w:p>
    <w:sectPr w:rsidR="00F6124B" w:rsidRPr="00E1424B" w:rsidSect="00734B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omment w:id="0" w:author="wang juntao" w:date="2021-03-10T01:06:00Z" w:initials="wj">
    <w:p w14:paraId="384FB2F5" w14:textId="6B70EDF4" w:rsidR="004A73D2" w:rsidRDefault="004A73D2">
      <w:pPr>
        <w:pStyle w:val="a9"/>
      </w:pPr>
      <w:r>
        <w:rPr>
          <w:rStyle w:val="a8"/>
        </w:rPr>
        <w:annotationRef/>
      </w:r>
      <w:r>
        <w:rPr>
          <w:rFonts w:hint="eastAsia"/>
        </w:rPr>
        <w:t>T</w:t>
      </w:r>
      <w:r>
        <w:t>-RFLP</w:t>
      </w:r>
      <w:r>
        <w:rPr>
          <w:rFonts w:hint="eastAsia"/>
        </w:rPr>
        <w:t>引物和条件呢？</w:t>
      </w:r>
      <w:r w:rsidR="002D42DD">
        <w:rPr>
          <w:rFonts w:hint="eastAsia"/>
        </w:rPr>
        <w:t>表头不对。另外，重新弄的好看点，太丑了这个</w:t>
      </w:r>
    </w:p>
  </w:comment>
  <w:comment w:id="1" w:author="wang juntao" w:date="2021-03-12T17:48:00Z" w:initials="wj">
    <w:p w14:paraId="71168E11" w14:textId="742FD876" w:rsidR="0051065E" w:rsidRDefault="0051065E">
      <w:pPr>
        <w:pStyle w:val="a9"/>
      </w:pPr>
      <w:r>
        <w:rPr>
          <w:rStyle w:val="a8"/>
        </w:rPr>
        <w:annotationRef/>
      </w:r>
      <w:r>
        <w:rPr>
          <w:rFonts w:hint="eastAsia"/>
        </w:rPr>
        <w:t>这里有做</w:t>
      </w:r>
      <w:r>
        <w:rPr>
          <w:rFonts w:hint="eastAsia"/>
        </w:rPr>
        <w:t>ab</w:t>
      </w:r>
      <w:r>
        <w:rPr>
          <w:rFonts w:hint="eastAsia"/>
        </w:rPr>
        <w:t>显著性分析么？</w:t>
      </w:r>
      <w:r w:rsidR="004F4824">
        <w:rPr>
          <w:rFonts w:hint="eastAsia"/>
        </w:rPr>
        <w:t>我看不到</w:t>
      </w:r>
      <w:r w:rsidR="004F4824">
        <w:rPr>
          <w:rFonts w:hint="eastAsia"/>
        </w:rPr>
        <w:t>ab</w:t>
      </w:r>
    </w:p>
    <w:p w14:paraId="6A902E1C" w14:textId="4832705B" w:rsidR="004F4824" w:rsidRDefault="004F4824">
      <w:pPr>
        <w:pStyle w:val="a9"/>
      </w:pPr>
      <w:r>
        <w:rPr>
          <w:rFonts w:hint="eastAsia"/>
        </w:rPr>
        <w:t>另外，这个图作为图</w:t>
      </w:r>
      <w:r>
        <w:rPr>
          <w:rFonts w:hint="eastAsia"/>
        </w:rPr>
        <w:t>1</w:t>
      </w:r>
      <w:r>
        <w:rPr>
          <w:rFonts w:hint="eastAsia"/>
        </w:rPr>
        <w:t>，把现在的那个</w:t>
      </w:r>
      <w:r>
        <w:rPr>
          <w:rFonts w:hint="eastAsia"/>
        </w:rPr>
        <w:t>N</w:t>
      </w:r>
      <w:r>
        <w:t>2O</w:t>
      </w:r>
      <w:r>
        <w:rPr>
          <w:rFonts w:hint="eastAsia"/>
        </w:rPr>
        <w:t>通量的图</w:t>
      </w:r>
      <w:r>
        <w:rPr>
          <w:rFonts w:hint="eastAsia"/>
        </w:rPr>
        <w:t>1</w:t>
      </w:r>
      <w:r>
        <w:rPr>
          <w:rFonts w:hint="eastAsia"/>
        </w:rPr>
        <w:t>放在补充材料</w:t>
      </w:r>
    </w:p>
    <w:p w14:paraId="382513B7" w14:textId="2423FDD4" w:rsidR="004F4824" w:rsidRDefault="004F4824">
      <w:pPr>
        <w:pStyle w:val="a9"/>
      </w:pP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384FB2F5" w15:done="0"/>
  <w15:commentEx w15:paraId="382513B7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F299F9" w16cex:dateUtc="2021-03-09T14:06:00Z"/>
  <w16cex:commentExtensible w16cex:durableId="23F627FE" w16cex:dateUtc="2021-03-12T06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84FB2F5" w16cid:durableId="23F299F9"/>
  <w16cid:commentId w16cid:paraId="382513B7" w16cid:durableId="23F627F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885177" w14:textId="77777777" w:rsidR="00F97206" w:rsidRDefault="00F97206" w:rsidP="008251F5">
      <w:r>
        <w:separator/>
      </w:r>
    </w:p>
  </w:endnote>
  <w:endnote w:type="continuationSeparator" w:id="0">
    <w:p w14:paraId="335A6EDD" w14:textId="77777777" w:rsidR="00F97206" w:rsidRDefault="00F97206" w:rsidP="008251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CCB36E" w14:textId="77777777" w:rsidR="00F97206" w:rsidRDefault="00F97206" w:rsidP="008251F5">
      <w:r>
        <w:separator/>
      </w:r>
    </w:p>
  </w:footnote>
  <w:footnote w:type="continuationSeparator" w:id="0">
    <w:p w14:paraId="72AA94AA" w14:textId="77777777" w:rsidR="00F97206" w:rsidRDefault="00F97206" w:rsidP="008251F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wang juntao">
    <w15:presenceInfo w15:providerId="Windows Live" w15:userId="e66df57dd73c91b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0fxpdr7vaexmevztgxr0z0fv0ze9zrrvsp&quot;&gt;My EndNote Library&lt;record-ids&gt;&lt;item&gt;311&lt;/item&gt;&lt;item&gt;330&lt;/item&gt;&lt;item&gt;934&lt;/item&gt;&lt;item&gt;935&lt;/item&gt;&lt;/record-ids&gt;&lt;/item&gt;&lt;/Libraries&gt;"/>
  </w:docVars>
  <w:rsids>
    <w:rsidRoot w:val="00287199"/>
    <w:rsid w:val="00011C92"/>
    <w:rsid w:val="000144F4"/>
    <w:rsid w:val="00034150"/>
    <w:rsid w:val="00045540"/>
    <w:rsid w:val="00097CEC"/>
    <w:rsid w:val="000A0A6B"/>
    <w:rsid w:val="000B13DB"/>
    <w:rsid w:val="00124293"/>
    <w:rsid w:val="00134081"/>
    <w:rsid w:val="001520EF"/>
    <w:rsid w:val="00167BC5"/>
    <w:rsid w:val="00175E19"/>
    <w:rsid w:val="00191D6E"/>
    <w:rsid w:val="001B3C13"/>
    <w:rsid w:val="001F2AFF"/>
    <w:rsid w:val="00200ABB"/>
    <w:rsid w:val="00200F3A"/>
    <w:rsid w:val="002417EE"/>
    <w:rsid w:val="00287199"/>
    <w:rsid w:val="002B0802"/>
    <w:rsid w:val="002C1832"/>
    <w:rsid w:val="002C75AD"/>
    <w:rsid w:val="002D42DD"/>
    <w:rsid w:val="002E4C38"/>
    <w:rsid w:val="002F0313"/>
    <w:rsid w:val="002F578F"/>
    <w:rsid w:val="003050EF"/>
    <w:rsid w:val="00324A2C"/>
    <w:rsid w:val="00350DFF"/>
    <w:rsid w:val="003748C8"/>
    <w:rsid w:val="0039508F"/>
    <w:rsid w:val="00395D99"/>
    <w:rsid w:val="003E4624"/>
    <w:rsid w:val="003F20B5"/>
    <w:rsid w:val="003F28E8"/>
    <w:rsid w:val="0047341C"/>
    <w:rsid w:val="004915C3"/>
    <w:rsid w:val="00497686"/>
    <w:rsid w:val="004A0D07"/>
    <w:rsid w:val="004A19FE"/>
    <w:rsid w:val="004A44E1"/>
    <w:rsid w:val="004A73D2"/>
    <w:rsid w:val="004E4811"/>
    <w:rsid w:val="004F4824"/>
    <w:rsid w:val="004F5A05"/>
    <w:rsid w:val="004F75B9"/>
    <w:rsid w:val="0050738F"/>
    <w:rsid w:val="0051065E"/>
    <w:rsid w:val="00565F9B"/>
    <w:rsid w:val="005701B2"/>
    <w:rsid w:val="0058001B"/>
    <w:rsid w:val="0058740C"/>
    <w:rsid w:val="005B18B0"/>
    <w:rsid w:val="005C5A47"/>
    <w:rsid w:val="005C787C"/>
    <w:rsid w:val="005E5786"/>
    <w:rsid w:val="00664985"/>
    <w:rsid w:val="00674931"/>
    <w:rsid w:val="00681F75"/>
    <w:rsid w:val="00686E95"/>
    <w:rsid w:val="006917B3"/>
    <w:rsid w:val="006A1DA2"/>
    <w:rsid w:val="006A7C72"/>
    <w:rsid w:val="00710AFC"/>
    <w:rsid w:val="00725CB2"/>
    <w:rsid w:val="00734BE8"/>
    <w:rsid w:val="0076069B"/>
    <w:rsid w:val="0076348D"/>
    <w:rsid w:val="00767A51"/>
    <w:rsid w:val="00776F51"/>
    <w:rsid w:val="00791B0C"/>
    <w:rsid w:val="007B6EA5"/>
    <w:rsid w:val="007E0B63"/>
    <w:rsid w:val="00820483"/>
    <w:rsid w:val="00825199"/>
    <w:rsid w:val="008251F5"/>
    <w:rsid w:val="00855439"/>
    <w:rsid w:val="00856E6E"/>
    <w:rsid w:val="008A37CC"/>
    <w:rsid w:val="008C08FA"/>
    <w:rsid w:val="008D19FC"/>
    <w:rsid w:val="008E12A8"/>
    <w:rsid w:val="008F44DA"/>
    <w:rsid w:val="00930A40"/>
    <w:rsid w:val="00946A5A"/>
    <w:rsid w:val="00980852"/>
    <w:rsid w:val="009917F6"/>
    <w:rsid w:val="009B490E"/>
    <w:rsid w:val="009C1641"/>
    <w:rsid w:val="00A206FA"/>
    <w:rsid w:val="00A45DD8"/>
    <w:rsid w:val="00A52C70"/>
    <w:rsid w:val="00A93451"/>
    <w:rsid w:val="00A94809"/>
    <w:rsid w:val="00A978F8"/>
    <w:rsid w:val="00AC0A82"/>
    <w:rsid w:val="00AC615E"/>
    <w:rsid w:val="00B15C3D"/>
    <w:rsid w:val="00B26B74"/>
    <w:rsid w:val="00B676B9"/>
    <w:rsid w:val="00BA3593"/>
    <w:rsid w:val="00BE04E9"/>
    <w:rsid w:val="00C0469E"/>
    <w:rsid w:val="00C0682F"/>
    <w:rsid w:val="00C30805"/>
    <w:rsid w:val="00C544A3"/>
    <w:rsid w:val="00C63CB5"/>
    <w:rsid w:val="00C74129"/>
    <w:rsid w:val="00CE1DA1"/>
    <w:rsid w:val="00D02BB8"/>
    <w:rsid w:val="00D42B42"/>
    <w:rsid w:val="00D50848"/>
    <w:rsid w:val="00D562B0"/>
    <w:rsid w:val="00DA3258"/>
    <w:rsid w:val="00DC14C8"/>
    <w:rsid w:val="00DD5649"/>
    <w:rsid w:val="00E1424B"/>
    <w:rsid w:val="00E14DC0"/>
    <w:rsid w:val="00E16DCB"/>
    <w:rsid w:val="00E500C3"/>
    <w:rsid w:val="00E51724"/>
    <w:rsid w:val="00E626CB"/>
    <w:rsid w:val="00E91463"/>
    <w:rsid w:val="00E93268"/>
    <w:rsid w:val="00E97668"/>
    <w:rsid w:val="00EB04A1"/>
    <w:rsid w:val="00EB42C5"/>
    <w:rsid w:val="00EC120F"/>
    <w:rsid w:val="00ED00CD"/>
    <w:rsid w:val="00ED064B"/>
    <w:rsid w:val="00ED1E4C"/>
    <w:rsid w:val="00ED62C9"/>
    <w:rsid w:val="00EE5171"/>
    <w:rsid w:val="00F35847"/>
    <w:rsid w:val="00F401FE"/>
    <w:rsid w:val="00F52250"/>
    <w:rsid w:val="00F5508E"/>
    <w:rsid w:val="00F56F29"/>
    <w:rsid w:val="00F6124B"/>
    <w:rsid w:val="00F83000"/>
    <w:rsid w:val="00F96F6A"/>
    <w:rsid w:val="00F97206"/>
    <w:rsid w:val="00FC2028"/>
    <w:rsid w:val="00FD7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CAC995"/>
  <w15:docId w15:val="{9A271BF0-0946-4546-928C-374F0BBED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55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51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51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51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51F5"/>
    <w:rPr>
      <w:sz w:val="18"/>
      <w:szCs w:val="18"/>
    </w:rPr>
  </w:style>
  <w:style w:type="table" w:styleId="a7">
    <w:name w:val="Table Grid"/>
    <w:basedOn w:val="a1"/>
    <w:uiPriority w:val="39"/>
    <w:rsid w:val="008251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F83000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F83000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F83000"/>
  </w:style>
  <w:style w:type="paragraph" w:styleId="ab">
    <w:name w:val="annotation subject"/>
    <w:basedOn w:val="a9"/>
    <w:next w:val="a9"/>
    <w:link w:val="ac"/>
    <w:uiPriority w:val="99"/>
    <w:semiHidden/>
    <w:unhideWhenUsed/>
    <w:rsid w:val="00F83000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F83000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F83000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F8300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734BE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34BE8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734BE8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34BE8"/>
    <w:rPr>
      <w:rFonts w:ascii="Calibri" w:hAnsi="Calibri" w:cs="Calibri"/>
      <w:noProof/>
      <w:sz w:val="20"/>
    </w:rPr>
  </w:style>
  <w:style w:type="table" w:customStyle="1" w:styleId="1">
    <w:name w:val="网格型1"/>
    <w:basedOn w:val="a1"/>
    <w:next w:val="a7"/>
    <w:uiPriority w:val="39"/>
    <w:rsid w:val="00946A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image" Target="media/image3.tif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openxmlformats.org/officeDocument/2006/relationships/image" Target="media/image2.tiff"/><Relationship Id="rId17" Type="http://schemas.microsoft.com/office/2011/relationships/people" Target="people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1.tiff"/><Relationship Id="rId5" Type="http://schemas.openxmlformats.org/officeDocument/2006/relationships/footnotes" Target="footnotes.xml"/><Relationship Id="rId15" Type="http://schemas.openxmlformats.org/officeDocument/2006/relationships/image" Target="media/image5.tiff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Relationship Id="rId14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F1D9CC-555D-4647-AF3F-02F4419E0C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4</TotalTime>
  <Pages>5</Pages>
  <Words>1628</Words>
  <Characters>9285</Characters>
  <Application>Microsoft Office Word</Application>
  <DocSecurity>0</DocSecurity>
  <Lines>77</Lines>
  <Paragraphs>21</Paragraphs>
  <ScaleCrop>false</ScaleCrop>
  <Company/>
  <LinksUpToDate>false</LinksUpToDate>
  <CharactersWithSpaces>10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wang juntao</cp:lastModifiedBy>
  <cp:revision>100</cp:revision>
  <dcterms:created xsi:type="dcterms:W3CDTF">2019-06-06T15:23:00Z</dcterms:created>
  <dcterms:modified xsi:type="dcterms:W3CDTF">2021-03-22T14:30:00Z</dcterms:modified>
</cp:coreProperties>
</file>